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Forest plots of meta-analyses using allelic contrasts for</w:t>
      </w:r>
      <w:r>
        <w:rPr>
          <w:rFonts w:cs="Times New Roman" w:ascii="Times New Roman" w:hAnsi="Times New Roman"/>
        </w:rPr>
        <w:t xml:space="preserve"> variations</w:t>
      </w:r>
      <w:r>
        <w:rPr>
          <w:rFonts w:cs="Times New Roman" w:ascii="Times New Roman" w:hAnsi="Times New Roman"/>
        </w:rPr>
        <w:t xml:space="preserve"> showing significant summary </w:t>
      </w:r>
      <w:r>
        <w:rPr>
          <w:rFonts w:cs="Times New Roman" w:ascii="Times New Roman" w:hAnsi="Times New Roman"/>
        </w:rPr>
        <w:t xml:space="preserve">Odds Ratios (OR). For each individual </w:t>
      </w:r>
      <w:r>
        <w:rPr>
          <w:rFonts w:cs="Times New Roman" w:ascii="Times New Roman" w:hAnsi="Times New Roman"/>
        </w:rPr>
        <w:t>association</w:t>
      </w:r>
      <w:r>
        <w:rPr>
          <w:rFonts w:cs="Times New Roman" w:ascii="Times New Roman" w:hAnsi="Times New Roman"/>
        </w:rPr>
        <w:t xml:space="preserve"> study, odds ratios and 95% CI were calculated and highlighted with black diamonds with blue bars. The </w:t>
      </w:r>
      <w:r>
        <w:rPr>
          <w:rFonts w:cs="Times New Roman" w:ascii="Times New Roman" w:hAnsi="Times New Roman"/>
        </w:rPr>
        <w:t>sizes of diamonds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portion</w:t>
      </w:r>
      <w:r>
        <w:rPr>
          <w:rFonts w:cs="Times New Roman" w:ascii="Times New Roman" w:hAnsi="Times New Roman"/>
        </w:rPr>
        <w:t>al with the total sample sizes. Summary OR with 95% CI was then calculated and highlighted at the end of each forest plot.</w:t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2.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Meta-analysis of </w:t>
      </w:r>
      <w:r>
        <w:rPr>
          <w:rFonts w:cs="Times New Roman" w:ascii="Times New Roman" w:hAnsi="Times New Roman"/>
          <w:b/>
          <w:i/>
        </w:rPr>
        <w:t>SLC4A7</w:t>
      </w:r>
      <w:r>
        <w:rPr>
          <w:rFonts w:cs="Times New Roman" w:ascii="Times New Roman" w:hAnsi="Times New Roman"/>
          <w:b/>
        </w:rPr>
        <w:t xml:space="preserve"> rs3238 (G/A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7665" cy="17849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7520" cy="1784880"/>
                          <a:chOff x="0" y="0"/>
                          <a:chExt cx="5447520" cy="1784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47520" cy="178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1383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13888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1383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360" y="138888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1383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160" y="13888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22104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221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138312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221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7680" y="268560"/>
                            <a:ext cx="162000" cy="164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5" h="259">
                                <a:moveTo>
                                  <a:pt x="129" y="0"/>
                                </a:moveTo>
                                <a:lnTo>
                                  <a:pt x="0" y="130"/>
                                </a:lnTo>
                                <a:lnTo>
                                  <a:pt x="129" y="259"/>
                                </a:lnTo>
                                <a:lnTo>
                                  <a:pt x="255" y="130"/>
                                </a:lnTo>
                                <a:lnTo>
                                  <a:pt x="1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7720" y="351000"/>
                            <a:ext cx="2401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280800"/>
                            <a:ext cx="522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Ishiguro 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808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2.05    (1.28 - 3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0240" y="434880"/>
                            <a:ext cx="874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8" h="138">
                                <a:moveTo>
                                  <a:pt x="69" y="0"/>
                                </a:moveTo>
                                <a:lnTo>
                                  <a:pt x="0" y="69"/>
                                </a:lnTo>
                                <a:lnTo>
                                  <a:pt x="69" y="138"/>
                                </a:lnTo>
                                <a:lnTo>
                                  <a:pt x="138" y="69"/>
                                </a:lnTo>
                                <a:lnTo>
                                  <a:pt x="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7800" y="478800"/>
                            <a:ext cx="6120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412920"/>
                            <a:ext cx="522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Ishiguro 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412920"/>
                            <a:ext cx="1137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4.42    (1.33 - 14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7720" y="550440"/>
                            <a:ext cx="116280" cy="11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3" h="183">
                                <a:moveTo>
                                  <a:pt x="91" y="0"/>
                                </a:moveTo>
                                <a:lnTo>
                                  <a:pt x="0" y="92"/>
                                </a:lnTo>
                                <a:lnTo>
                                  <a:pt x="91" y="183"/>
                                </a:lnTo>
                                <a:lnTo>
                                  <a:pt x="183" y="92"/>
                                </a:lnTo>
                                <a:lnTo>
                                  <a:pt x="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0200" y="609120"/>
                            <a:ext cx="3898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542880"/>
                            <a:ext cx="522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Ishiguro 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542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2.28    (1.06 - 4.9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9760" y="9072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7760" y="1124640"/>
                            <a:ext cx="194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6000" y="1074960"/>
                            <a:ext cx="97920" cy="9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" h="154">
                                <a:moveTo>
                                  <a:pt x="78" y="0"/>
                                </a:moveTo>
                                <a:lnTo>
                                  <a:pt x="0" y="78"/>
                                </a:lnTo>
                                <a:lnTo>
                                  <a:pt x="78" y="154"/>
                                </a:lnTo>
                                <a:lnTo>
                                  <a:pt x="154" y="78"/>
                                </a:lnTo>
                                <a:lnTo>
                                  <a:pt x="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02160" y="220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07760" y="220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221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99504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112644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2.28 (1.55 to 3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560" y="1535400"/>
                            <a:ext cx="1410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95pt;height:140.55pt" coordorigin="0,0" coordsize="8579,2811">
                <v:rect id="shape_0" stroked="f" o:allowincell="f" style="position:absolute;left:0;top:0;width:8578;height:281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2178" to="504,218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02;top:2187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2178" to="4204,218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9;top:2187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2178" to="2356,218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2;top:2187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348" to="4203,348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348" to="4204,2177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2178" to="4203,2178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348" to="504,2177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255,259" path="m129,0l0,130l129,259l255,130l129,0xe" fillcolor="black" stroked="t" o:allowincell="f" style="position:absolute;left:2516;top:423;width:254;height:25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53,553" to="2830,553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442;width:8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Ishiguro 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44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2.05    (1.28 - 3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8,138" path="m69,0l0,69l69,138l138,69l69,0xe" fillcolor="black" stroked="t" o:allowincell="f" style="position:absolute;left:2882;top:685;width:137;height:13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69,754" to="3432,75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650;width:8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Ishiguro 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650;width:17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4.42    (1.33 - 14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3,183" path="m91,0l0,92l91,183l183,92l91,0xe" fillcolor="black" stroked="t" o:allowincell="f" style="position:absolute;left:2595;top:867;width:182;height:182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78,959" to="2991,95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855;width:8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Ishiguro 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85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2.28    (1.06 - 4.9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97;top:143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32,1771" to="2837,1771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4,154" path="m78,0l0,78l78,154l154,78l78,0xe" fillcolor="black" stroked="t" o:allowincell="f" style="position:absolute;left:2608;top:1693;width:153;height:15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838,347" to="2838,1769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532,347" to="2532,1769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348" to="2356,2177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567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1774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2.28 (1.55 to 3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59;top:2418;width:22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2.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 xml:space="preserve"> Meta-analysis of </w:t>
      </w:r>
      <w:r>
        <w:rPr>
          <w:rFonts w:cs="Times New Roman" w:ascii="Times New Roman" w:hAnsi="Times New Roman"/>
          <w:b/>
          <w:i/>
        </w:rPr>
        <w:t>DRD4</w:t>
      </w:r>
      <w:r>
        <w:rPr>
          <w:rFonts w:cs="Times New Roman" w:ascii="Times New Roman" w:hAnsi="Times New Roman"/>
          <w:b/>
        </w:rPr>
        <w:t xml:space="preserve"> 48-bp repeat</w:t>
      </w:r>
    </w:p>
    <w:p>
      <w:pPr>
        <w:pStyle w:val="HTMLPreformatted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39105" cy="217932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8960" cy="2179440"/>
                          <a:chOff x="0" y="0"/>
                          <a:chExt cx="5538960" cy="21794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538960" cy="217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14280" y="1735920"/>
                            <a:ext cx="0" cy="50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200" y="17380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3680" y="1735920"/>
                            <a:ext cx="0" cy="50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69160" y="173808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9880" y="1735920"/>
                            <a:ext cx="0" cy="50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59800" y="17380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280" y="215280"/>
                            <a:ext cx="2309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680" y="215280"/>
                            <a:ext cx="0" cy="1521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3560" y="1735920"/>
                            <a:ext cx="2309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4280" y="214560"/>
                            <a:ext cx="0" cy="1521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0600" y="286560"/>
                            <a:ext cx="113760" cy="11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9" h="178">
                                <a:moveTo>
                                  <a:pt x="91" y="0"/>
                                </a:moveTo>
                                <a:lnTo>
                                  <a:pt x="0" y="90"/>
                                </a:lnTo>
                                <a:lnTo>
                                  <a:pt x="91" y="178"/>
                                </a:lnTo>
                                <a:lnTo>
                                  <a:pt x="179" y="90"/>
                                </a:lnTo>
                                <a:lnTo>
                                  <a:pt x="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3640" y="342360"/>
                            <a:ext cx="2476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8440" y="275040"/>
                            <a:ext cx="694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Adamson M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1320" y="27504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88    (0.54 - 1.4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8400" y="440640"/>
                            <a:ext cx="5796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" h="91">
                                <a:moveTo>
                                  <a:pt x="47" y="0"/>
                                </a:moveTo>
                                <a:lnTo>
                                  <a:pt x="0" y="47"/>
                                </a:lnTo>
                                <a:lnTo>
                                  <a:pt x="47" y="91"/>
                                </a:lnTo>
                                <a:lnTo>
                                  <a:pt x="91" y="47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73640" y="417960"/>
                            <a:ext cx="0" cy="1022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3640" y="418320"/>
                            <a:ext cx="50040" cy="500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73640" y="468720"/>
                            <a:ext cx="50040" cy="522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080" y="468720"/>
                            <a:ext cx="12135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6640" y="403200"/>
                            <a:ext cx="189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i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403200"/>
                            <a:ext cx="1256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1.36    (0.65 - 199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0240" y="542880"/>
                            <a:ext cx="106200" cy="106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" h="167">
                                <a:moveTo>
                                  <a:pt x="85" y="0"/>
                                </a:moveTo>
                                <a:lnTo>
                                  <a:pt x="0" y="85"/>
                                </a:lnTo>
                                <a:lnTo>
                                  <a:pt x="85" y="167"/>
                                </a:lnTo>
                                <a:lnTo>
                                  <a:pt x="167" y="85"/>
                                </a:lnTo>
                                <a:lnTo>
                                  <a:pt x="8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3760" y="595080"/>
                            <a:ext cx="2998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7360" y="531360"/>
                            <a:ext cx="426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Kotler 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1320" y="53136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2.55    (1.40 - 4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4000" y="662400"/>
                            <a:ext cx="123120" cy="12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4" h="190">
                                <a:moveTo>
                                  <a:pt x="97" y="0"/>
                                </a:moveTo>
                                <a:lnTo>
                                  <a:pt x="0" y="96"/>
                                </a:lnTo>
                                <a:lnTo>
                                  <a:pt x="97" y="190"/>
                                </a:lnTo>
                                <a:lnTo>
                                  <a:pt x="194" y="96"/>
                                </a:lnTo>
                                <a:lnTo>
                                  <a:pt x="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2040" y="723240"/>
                            <a:ext cx="1695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6640" y="660240"/>
                            <a:ext cx="465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Franke 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1320" y="66024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41    (1.01 - 1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05480" y="820440"/>
                            <a:ext cx="5796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" h="91">
                                <a:moveTo>
                                  <a:pt x="47" y="0"/>
                                </a:moveTo>
                                <a:lnTo>
                                  <a:pt x="0" y="47"/>
                                </a:lnTo>
                                <a:lnTo>
                                  <a:pt x="47" y="91"/>
                                </a:lnTo>
                                <a:lnTo>
                                  <a:pt x="91" y="47"/>
                                </a:lnTo>
                                <a:lnTo>
                                  <a:pt x="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73640" y="797400"/>
                            <a:ext cx="0" cy="1022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3640" y="798120"/>
                            <a:ext cx="50040" cy="522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73640" y="849600"/>
                            <a:ext cx="50040" cy="500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2160" y="850320"/>
                            <a:ext cx="14014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6640" y="788760"/>
                            <a:ext cx="189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i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788760"/>
                            <a:ext cx="1201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6.41    (0.31 - 134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7800" y="920880"/>
                            <a:ext cx="109800" cy="10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3" h="173">
                                <a:moveTo>
                                  <a:pt x="88" y="0"/>
                                </a:moveTo>
                                <a:lnTo>
                                  <a:pt x="0" y="88"/>
                                </a:lnTo>
                                <a:lnTo>
                                  <a:pt x="88" y="173"/>
                                </a:lnTo>
                                <a:lnTo>
                                  <a:pt x="173" y="88"/>
                                </a:lnTo>
                                <a:lnTo>
                                  <a:pt x="8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7520" y="976680"/>
                            <a:ext cx="2700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6640" y="916920"/>
                            <a:ext cx="433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allon 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1320" y="916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29    (0.75 - 2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160" y="8712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9880" y="1482840"/>
                            <a:ext cx="1954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0280" y="1436400"/>
                            <a:ext cx="95400" cy="9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0" h="149">
                                <a:moveTo>
                                  <a:pt x="76" y="0"/>
                                </a:moveTo>
                                <a:lnTo>
                                  <a:pt x="0" y="76"/>
                                </a:lnTo>
                                <a:lnTo>
                                  <a:pt x="76" y="149"/>
                                </a:lnTo>
                                <a:lnTo>
                                  <a:pt x="150" y="76"/>
                                </a:lnTo>
                                <a:lnTo>
                                  <a:pt x="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65720" y="215280"/>
                            <a:ext cx="0" cy="12675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69880" y="215280"/>
                            <a:ext cx="0" cy="12675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9880" y="215280"/>
                            <a:ext cx="0" cy="1521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6640" y="135252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6640" y="148068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1.48 (1.00 to 2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5160" y="1882080"/>
                            <a:ext cx="1410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6.15pt;height:171.6pt" coordorigin="0,0" coordsize="8723,3432">
                <v:rect id="shape_0" stroked="f" o:allowincell="f" style="position:absolute;left:0;top:0;width:8722;height:343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495,2734" to="495,2741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93;top:2737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32,2734" to="4132,2741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31;top:2737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15,2734" to="2315,2741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299;top:2737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5,339" to="4131,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132,339" to="4132,27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94,2734" to="4130,2734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95,338" to="495,2732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79,178" path="m91,0l0,90l91,178l179,90l91,0xe" fillcolor="black" stroked="t" o:allowincell="f" style="position:absolute;left:2174;top:451;width:178;height:17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69,539" to="2458,53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297;top:433;width:10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Adamson M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9;top:433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88    (0.54 - 1.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1,91" path="m47,0l0,47l47,91l91,47l47,0xe" fillcolor="black" stroked="t" o:allowincell="f" style="position:absolute;left:3226;top:694;width:90;height:90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4053,658" to="4053,818" stroked="t" o:allowincell="f" style="position:absolute;flip:y;mso-position-horizontal-relative:char">
                  <v:stroke color="blue" weight="1800" joinstyle="miter" endcap="flat"/>
                  <v:fill o:detectmouseclick="t" on="false"/>
                  <w10:wrap type="none"/>
                </v:line>
                <v:line id="shape_0" from="4053,659" to="4131,737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line id="shape_0" from="4053,738" to="4131,819" stroked="t" o:allowincell="f" style="position:absolute;flip:y;mso-position-horizontal-relative:char">
                  <v:stroke color="blue" weight="1800" joinstyle="miter" endcap="flat"/>
                  <v:fill o:detectmouseclick="t" on="false"/>
                  <w10:wrap type="none"/>
                </v:line>
                <v:line id="shape_0" from="2142,738" to="4052,73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294;top:635;width:29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i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635;width:197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1.36    (0.65 - 199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7,167" path="m85,0l0,85l85,167l167,85l85,0xe" fillcolor="black" stroked="t" o:allowincell="f" style="position:absolute;left:2599;top:855;width:166;height:16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47,937" to="2918,937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295;top:837;width:6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Kotler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9;top:837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2.55    (1.40 - 4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4,190" path="m97,0l0,96l97,190l194,96l97,0xe" fillcolor="black" stroked="t" o:allowincell="f" style="position:absolute;left:2353;top:1043;width:193;height:18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18,1139" to="2584,113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294;top:1040;width:73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Franke 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9;top:1040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41    (1.01 - 1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1,91" path="m47,0l0,47l47,91l91,47l47,0xe" fillcolor="black" stroked="t" o:allowincell="f" style="position:absolute;left:3001;top:1292;width:90;height:90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4053,1256" to="4053,1416" stroked="t" o:allowincell="f" style="position:absolute;flip:y;mso-position-horizontal-relative:char">
                  <v:stroke color="blue" weight="1800" joinstyle="miter" endcap="flat"/>
                  <v:fill o:detectmouseclick="t" on="false"/>
                  <w10:wrap type="none"/>
                </v:line>
                <v:line id="shape_0" from="4053,1257" to="4131,133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line id="shape_0" from="4053,1338" to="4131,1416" stroked="t" o:allowincell="f" style="position:absolute;flip:y;mso-position-horizontal-relative:char">
                  <v:stroke color="blue" weight="1800" joinstyle="miter" endcap="flat"/>
                  <v:fill o:detectmouseclick="t" on="false"/>
                  <w10:wrap type="none"/>
                </v:line>
                <v:line id="shape_0" from="1846,1339" to="4052,133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294;top:1242;width:29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i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1242;width:189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6.41    (0.31 - 134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3,173" path="m88,0l0,88l88,173l173,88l88,0xe" fillcolor="black" stroked="t" o:allowincell="f" style="position:absolute;left:2327;top:1450;width:172;height:172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01,1538" to="2625,153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294;top:1444;width:6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allon 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9;top:144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29    (0.75 - 2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9;top:137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15,2335" to="2622,2335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0,149" path="m76,0l0,76l76,149l150,76l76,0xe" fillcolor="black" stroked="t" o:allowincell="f" style="position:absolute;left:2394;top:2262;width:149;height:14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623,339" to="2623,2334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15,339" to="2315,2334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15,339" to="2315,27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294;top:2130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4;top:2332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1.48 (1.00 to 2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8;top:2964;width:22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HTMLPreformatted"/>
        <w:rPr/>
      </w:pPr>
      <w:r>
        <w:rPr/>
      </w:r>
    </w:p>
    <w:p>
      <w:pPr>
        <w:pStyle w:val="Normal"/>
        <w:ind w:firstLine="240"/>
        <w:rPr>
          <w:sz w:val="24"/>
        </w:rPr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3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>DRD2</w:t>
      </w:r>
      <w:r>
        <w:rPr>
          <w:b/>
          <w:sz w:val="24"/>
        </w:rPr>
        <w:t xml:space="preserve"> Taq1A (A2/A1)</w:t>
      </w:r>
    </w:p>
    <w:p>
      <w:pPr>
        <w:pStyle w:val="HTMLPreformatted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6395" cy="408241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6440" cy="4082400"/>
                          <a:chOff x="0" y="0"/>
                          <a:chExt cx="5446440" cy="40824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446440" cy="408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3678480"/>
                            <a:ext cx="0" cy="43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368604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3678480"/>
                            <a:ext cx="0" cy="43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1640" y="368604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4720" y="3678480"/>
                            <a:ext cx="0" cy="43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880" y="368604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32076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320760"/>
                            <a:ext cx="0" cy="33577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367848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320760"/>
                            <a:ext cx="0" cy="33577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1280" y="412920"/>
                            <a:ext cx="7416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" h="117">
                                <a:moveTo>
                                  <a:pt x="58" y="0"/>
                                </a:moveTo>
                                <a:lnTo>
                                  <a:pt x="0" y="58"/>
                                </a:lnTo>
                                <a:lnTo>
                                  <a:pt x="58" y="117"/>
                                </a:lnTo>
                                <a:lnTo>
                                  <a:pt x="117" y="58"/>
                                </a:lnTo>
                                <a:lnTo>
                                  <a:pt x="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3160" y="449640"/>
                            <a:ext cx="230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381600"/>
                            <a:ext cx="433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allon 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3816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23    (0.78 - 1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5800" y="542160"/>
                            <a:ext cx="7416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" h="117">
                                <a:moveTo>
                                  <a:pt x="58" y="0"/>
                                </a:moveTo>
                                <a:lnTo>
                                  <a:pt x="0" y="58"/>
                                </a:lnTo>
                                <a:lnTo>
                                  <a:pt x="58" y="117"/>
                                </a:lnTo>
                                <a:lnTo>
                                  <a:pt x="117" y="58"/>
                                </a:lnTo>
                                <a:lnTo>
                                  <a:pt x="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2080" y="579240"/>
                            <a:ext cx="2005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513000"/>
                            <a:ext cx="624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dwan G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5130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57    (0.39 - 0.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9720" y="669960"/>
                            <a:ext cx="763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" h="120">
                                <a:moveTo>
                                  <a:pt x="61" y="0"/>
                                </a:moveTo>
                                <a:lnTo>
                                  <a:pt x="0" y="61"/>
                                </a:lnTo>
                                <a:lnTo>
                                  <a:pt x="61" y="120"/>
                                </a:lnTo>
                                <a:lnTo>
                                  <a:pt x="120" y="61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9680" y="708840"/>
                            <a:ext cx="176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644040"/>
                            <a:ext cx="579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Goldman 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64404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3.98    (2.81 - 5.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4720" y="799560"/>
                            <a:ext cx="774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2" h="122">
                                <a:moveTo>
                                  <a:pt x="61" y="0"/>
                                </a:moveTo>
                                <a:lnTo>
                                  <a:pt x="0" y="61"/>
                                </a:lnTo>
                                <a:lnTo>
                                  <a:pt x="61" y="122"/>
                                </a:lnTo>
                                <a:lnTo>
                                  <a:pt x="122" y="61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4480" y="838080"/>
                            <a:ext cx="1389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775440"/>
                            <a:ext cx="579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Goldman 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77544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16    (0.88 - 1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8200" y="930240"/>
                            <a:ext cx="7308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" h="115">
                                <a:moveTo>
                                  <a:pt x="59" y="0"/>
                                </a:moveTo>
                                <a:lnTo>
                                  <a:pt x="0" y="59"/>
                                </a:lnTo>
                                <a:lnTo>
                                  <a:pt x="59" y="115"/>
                                </a:lnTo>
                                <a:lnTo>
                                  <a:pt x="115" y="59"/>
                                </a:lnTo>
                                <a:lnTo>
                                  <a:pt x="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1920" y="965880"/>
                            <a:ext cx="3052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906120"/>
                            <a:ext cx="405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Geijer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9061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92    (0.50 - 1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4280" y="1058400"/>
                            <a:ext cx="75600" cy="7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" h="119">
                                <a:moveTo>
                                  <a:pt x="61" y="0"/>
                                </a:moveTo>
                                <a:lnTo>
                                  <a:pt x="0" y="61"/>
                                </a:lnTo>
                                <a:lnTo>
                                  <a:pt x="61" y="119"/>
                                </a:lnTo>
                                <a:lnTo>
                                  <a:pt x="119" y="61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7760" y="1095480"/>
                            <a:ext cx="187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037520"/>
                            <a:ext cx="537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'Hara B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0375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58    (1.09 - 2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7320" y="1188000"/>
                            <a:ext cx="74160" cy="74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" h="117">
                                <a:moveTo>
                                  <a:pt x="58" y="0"/>
                                </a:moveTo>
                                <a:lnTo>
                                  <a:pt x="0" y="58"/>
                                </a:lnTo>
                                <a:lnTo>
                                  <a:pt x="58" y="117"/>
                                </a:lnTo>
                                <a:lnTo>
                                  <a:pt x="117" y="58"/>
                                </a:lnTo>
                                <a:lnTo>
                                  <a:pt x="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1440" y="1225080"/>
                            <a:ext cx="2062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157040"/>
                            <a:ext cx="537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'Hara B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15704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85    (0.57 -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5440" y="1319040"/>
                            <a:ext cx="69120" cy="6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9" h="110">
                                <a:moveTo>
                                  <a:pt x="56" y="0"/>
                                </a:moveTo>
                                <a:lnTo>
                                  <a:pt x="0" y="56"/>
                                </a:lnTo>
                                <a:lnTo>
                                  <a:pt x="56" y="110"/>
                                </a:lnTo>
                                <a:lnTo>
                                  <a:pt x="109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2080" y="1354320"/>
                            <a:ext cx="3747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1288440"/>
                            <a:ext cx="477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mith 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28844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63    (0.78 - 3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0320" y="1445400"/>
                            <a:ext cx="7416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" h="120">
                                <a:moveTo>
                                  <a:pt x="59" y="0"/>
                                </a:moveTo>
                                <a:lnTo>
                                  <a:pt x="0" y="61"/>
                                </a:lnTo>
                                <a:lnTo>
                                  <a:pt x="59" y="120"/>
                                </a:lnTo>
                                <a:lnTo>
                                  <a:pt x="117" y="61"/>
                                </a:lnTo>
                                <a:lnTo>
                                  <a:pt x="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2280" y="1483920"/>
                            <a:ext cx="212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419120"/>
                            <a:ext cx="662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Anghelescu 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4191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09    (0.72 - 1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8440" y="1581120"/>
                            <a:ext cx="6300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99">
                                <a:moveTo>
                                  <a:pt x="51" y="0"/>
                                </a:moveTo>
                                <a:lnTo>
                                  <a:pt x="0" y="51"/>
                                </a:lnTo>
                                <a:lnTo>
                                  <a:pt x="51" y="99"/>
                                </a:lnTo>
                                <a:lnTo>
                                  <a:pt x="99" y="51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0320" y="1611720"/>
                            <a:ext cx="5785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550160"/>
                            <a:ext cx="579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Goldman 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55016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71    (0.23 - 2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7360" y="1703880"/>
                            <a:ext cx="7560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" h="120">
                                <a:moveTo>
                                  <a:pt x="61" y="0"/>
                                </a:moveTo>
                                <a:lnTo>
                                  <a:pt x="0" y="62"/>
                                </a:lnTo>
                                <a:lnTo>
                                  <a:pt x="61" y="120"/>
                                </a:lnTo>
                                <a:lnTo>
                                  <a:pt x="119" y="62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2360" y="1741320"/>
                            <a:ext cx="1677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681560"/>
                            <a:ext cx="64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omings D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68156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04    (0.75 -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6680" y="1832040"/>
                            <a:ext cx="756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" h="122">
                                <a:moveTo>
                                  <a:pt x="61" y="0"/>
                                </a:moveTo>
                                <a:lnTo>
                                  <a:pt x="0" y="61"/>
                                </a:lnTo>
                                <a:lnTo>
                                  <a:pt x="61" y="122"/>
                                </a:lnTo>
                                <a:lnTo>
                                  <a:pt x="119" y="61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240" y="1870560"/>
                            <a:ext cx="1504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802880"/>
                            <a:ext cx="64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omings D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802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79    (1.33 - 2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29320" y="1967760"/>
                            <a:ext cx="64800" cy="6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" h="102">
                                <a:moveTo>
                                  <a:pt x="51" y="0"/>
                                </a:moveTo>
                                <a:lnTo>
                                  <a:pt x="0" y="51"/>
                                </a:lnTo>
                                <a:lnTo>
                                  <a:pt x="51" y="102"/>
                                </a:lnTo>
                                <a:lnTo>
                                  <a:pt x="102" y="51"/>
                                </a:lnTo>
                                <a:lnTo>
                                  <a:pt x="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8920" y="2000160"/>
                            <a:ext cx="5252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1933560"/>
                            <a:ext cx="369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lum 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1933560"/>
                            <a:ext cx="1137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9.21    (3.29 - 25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9800" y="2092320"/>
                            <a:ext cx="7416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" h="115">
                                <a:moveTo>
                                  <a:pt x="58" y="0"/>
                                </a:moveTo>
                                <a:lnTo>
                                  <a:pt x="0" y="59"/>
                                </a:lnTo>
                                <a:lnTo>
                                  <a:pt x="58" y="115"/>
                                </a:lnTo>
                                <a:lnTo>
                                  <a:pt x="117" y="59"/>
                                </a:lnTo>
                                <a:lnTo>
                                  <a:pt x="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4040" y="2129760"/>
                            <a:ext cx="2653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2064960"/>
                            <a:ext cx="1475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hahmoradgoli Najafabadi 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480" y="2064960"/>
                            <a:ext cx="106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4.11    (2.45 - 6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5360" y="2218680"/>
                            <a:ext cx="756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" h="122">
                                <a:moveTo>
                                  <a:pt x="61" y="0"/>
                                </a:moveTo>
                                <a:lnTo>
                                  <a:pt x="0" y="61"/>
                                </a:lnTo>
                                <a:lnTo>
                                  <a:pt x="61" y="122"/>
                                </a:lnTo>
                                <a:lnTo>
                                  <a:pt x="119" y="61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2960" y="2257560"/>
                            <a:ext cx="140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2196000"/>
                            <a:ext cx="471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hen W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1960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12    (0.85 -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8200" y="2349360"/>
                            <a:ext cx="7416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" h="118">
                                <a:moveTo>
                                  <a:pt x="59" y="0"/>
                                </a:moveTo>
                                <a:lnTo>
                                  <a:pt x="0" y="59"/>
                                </a:lnTo>
                                <a:lnTo>
                                  <a:pt x="59" y="118"/>
                                </a:lnTo>
                                <a:lnTo>
                                  <a:pt x="117" y="59"/>
                                </a:lnTo>
                                <a:lnTo>
                                  <a:pt x="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2520" y="2386800"/>
                            <a:ext cx="2458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2327400"/>
                            <a:ext cx="573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Gorwood 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3274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92    (0.57 -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1280" y="2485440"/>
                            <a:ext cx="61560" cy="61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7" h="97">
                                <a:moveTo>
                                  <a:pt x="48" y="0"/>
                                </a:moveTo>
                                <a:lnTo>
                                  <a:pt x="0" y="49"/>
                                </a:lnTo>
                                <a:lnTo>
                                  <a:pt x="48" y="97"/>
                                </a:lnTo>
                                <a:lnTo>
                                  <a:pt x="97" y="49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1920" y="2516400"/>
                            <a:ext cx="619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2446560"/>
                            <a:ext cx="598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awford B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446560"/>
                            <a:ext cx="1137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4.91    (1.46 - 16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2720" y="2610360"/>
                            <a:ext cx="6984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0" h="109">
                                <a:moveTo>
                                  <a:pt x="56" y="0"/>
                                </a:moveTo>
                                <a:lnTo>
                                  <a:pt x="0" y="56"/>
                                </a:lnTo>
                                <a:lnTo>
                                  <a:pt x="56" y="109"/>
                                </a:lnTo>
                                <a:lnTo>
                                  <a:pt x="11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7280" y="2646000"/>
                            <a:ext cx="3607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2577960"/>
                            <a:ext cx="586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Pastorelli 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57796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23    (0.61 - 2.4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9720" y="2736360"/>
                            <a:ext cx="7560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" h="120">
                                <a:moveTo>
                                  <a:pt x="61" y="0"/>
                                </a:moveTo>
                                <a:lnTo>
                                  <a:pt x="0" y="62"/>
                                </a:lnTo>
                                <a:lnTo>
                                  <a:pt x="61" y="120"/>
                                </a:lnTo>
                                <a:lnTo>
                                  <a:pt x="119" y="62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2280" y="2775600"/>
                            <a:ext cx="1522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2709000"/>
                            <a:ext cx="248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Xu 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7090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97    (0.72 -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2120" y="2864520"/>
                            <a:ext cx="75600" cy="7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" h="122">
                                <a:moveTo>
                                  <a:pt x="61" y="0"/>
                                </a:moveTo>
                                <a:lnTo>
                                  <a:pt x="0" y="61"/>
                                </a:lnTo>
                                <a:lnTo>
                                  <a:pt x="61" y="122"/>
                                </a:lnTo>
                                <a:lnTo>
                                  <a:pt x="119" y="61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360" y="2903400"/>
                            <a:ext cx="1047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2839680"/>
                            <a:ext cx="248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Xu 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8396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10    (0.89 - 1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7160" y="18936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8840" y="3419640"/>
                            <a:ext cx="1170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8920" y="3372480"/>
                            <a:ext cx="9648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" h="150">
                                <a:moveTo>
                                  <a:pt x="76" y="0"/>
                                </a:moveTo>
                                <a:lnTo>
                                  <a:pt x="0" y="76"/>
                                </a:lnTo>
                                <a:lnTo>
                                  <a:pt x="76" y="150"/>
                                </a:lnTo>
                                <a:lnTo>
                                  <a:pt x="152" y="76"/>
                                </a:lnTo>
                                <a:lnTo>
                                  <a:pt x="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35840" y="320760"/>
                            <a:ext cx="0" cy="30988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18840" y="320760"/>
                            <a:ext cx="0" cy="30988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4720" y="320760"/>
                            <a:ext cx="0" cy="33577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329328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880" y="342396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1.38 (1.10 to 1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5160" y="3863520"/>
                            <a:ext cx="1410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85pt;height:321.45pt" coordorigin="0,0" coordsize="8577,6429">
                <v:rect id="shape_0" stroked="f" o:allowincell="f" style="position:absolute;left:0;top:0;width:8576;height:642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5793" to="504,579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5805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5793" to="4204,579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8;top:5805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4,5793" to="2354,579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3;top:5805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505" to="4203,505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505" to="4204,5792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5793" to="4203,5793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505" to="504,5792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17,117" path="m58,0l0,58l58,117l117,58l58,0xe" fillcolor="black" stroked="t" o:allowincell="f" style="position:absolute;left:2380;top:650;width:116;height:11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57,708" to="2618,70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601;width:6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allon 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60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23    (0.78 - 1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,117" path="m58,0l0,58l58,117l117,58l58,0xe" fillcolor="black" stroked="t" o:allowincell="f" style="position:absolute;left:2072;top:854;width:116;height:11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972,912" to="2287,91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808;width:9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dwan G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80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57    (0.39 - 0.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0,120" path="m61,0l0,61l61,120l120,61l61,0xe" fillcolor="black" stroked="t" o:allowincell="f" style="position:absolute;left:2850;top:1055;width:119;height:11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771,1116" to="3048,1116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014;width:9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Goldman 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01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3.98    (2.81 - 5.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2,122" path="m61,0l0,61l61,122l122,61l61,0xe" fillcolor="black" stroked="t" o:allowincell="f" style="position:absolute;left:2354;top:1259;width:121;height:12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06,1320" to="2524,132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221;width:9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Goldman 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22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16    (0.88 - 1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5,115" path="m59,0l0,59l59,115l115,59l59,0xe" fillcolor="black" stroked="t" o:allowincell="f" style="position:absolute;left:2265;top:1465;width:114;height:114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82,1521" to="2562,1521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427;width:6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Geijer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427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92    (0.50 - 1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9,119" path="m61,0l0,61l61,119l119,61l61,0xe" fillcolor="black" stroked="t" o:allowincell="f" style="position:absolute;left:2479;top:1667;width:118;height:11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90,1725" to="2684,1725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634;width:8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'Hara B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63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58    (1.09 - 2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,117" path="m58,0l0,58l58,117l117,58l58,0xe" fillcolor="black" stroked="t" o:allowincell="f" style="position:absolute;left:2232;top:1871;width:116;height:11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28,1929" to="2452,192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822;width:846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'Hara B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82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85    (0.57 -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9,110" path="m56,0l0,56l56,110l109,56l56,0xe" fillcolor="black" stroked="t" o:allowincell="f" style="position:absolute;left:2497;top:2077;width:108;height:10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55,2133" to="2844,2133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2029;width:75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mith 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2029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63    (0.78 - 3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,120" path="m59,0l0,61l59,120l117,61l59,0xe" fillcolor="black" stroked="t" o:allowincell="f" style="position:absolute;left:2331;top:2276;width:116;height:11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24,2337" to="2557,2337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2235;width:10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Anghelescu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223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09    (0.72 - 1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9,99" path="m51,0l0,51l51,99l99,51l51,0xe" fillcolor="black" stroked="t" o:allowincell="f" style="position:absolute;left:2171;top:2490;width:98;height:9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764,2538" to="2674,253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2441;width:9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Goldman 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244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71    (0.23 - 2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9,120" path="m61,0l0,62l61,120l119,62l61,0xe" fillcolor="black" stroked="t" o:allowincell="f" style="position:absolute;left:2311;top:2683;width:118;height:11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40,2742" to="2503,274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2648;width:10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omings 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264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04    (0.75 -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9,122" path="m61,0l0,61l61,122l119,61l61,0xe" fillcolor="black" stroked="t" o:allowincell="f" style="position:absolute;left:2530;top:2885;width:118;height:12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71,2946" to="2707,2946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2839;width:10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omings 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2839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79    (1.33 - 2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2,102" path="m51,0l0,51l51,102l102,51l51,0xe" fillcolor="black" stroked="t" o:allowincell="f" style="position:absolute;left:3196;top:3099;width:101;height:10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833,3150" to="3659,315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3045;width:58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lum 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3045;width:17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9.21    (3.29 - 25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,115" path="m58,0l0,59l58,115l117,59l58,0xe" fillcolor="black" stroked="t" o:allowincell="f" style="position:absolute;left:2866;top:3295;width:116;height:114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715,3354" to="3132,335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3252;width:232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hahmoradgoli Najafabadi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6;top:3252;width:167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4.11    (2.45 - 6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9,122" path="m61,0l0,61l61,122l119,61l61,0xe" fillcolor="black" stroked="t" o:allowincell="f" style="position:absolute;left:2339;top:3494;width:118;height:12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88,3555" to="2508,3555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3458;width:74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hen W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345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12    (0.85 -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,118" path="m59,0l0,59l59,118l117,59l59,0xe" fillcolor="black" stroked="t" o:allowincell="f" style="position:absolute;left:2265;top:3700;width:116;height:11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30,3759" to="2516,375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3665;width:90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Gorwood 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366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92    (0.57 -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7,97" path="m48,0l0,49l48,97l97,49l48,0xe" fillcolor="black" stroked="t" o:allowincell="f" style="position:absolute;left:2947;top:3914;width:96;height:9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507,3963" to="3481,3963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3853;width:9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awford B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3853;width:17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4.91    (1.46 - 16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0,109" path="m56,0l0,56l56,109l110,56l56,0xe" fillcolor="black" stroked="t" o:allowincell="f" style="position:absolute;left:2382;top:4111;width:109;height:10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53,4167" to="2720,4167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4060;width:9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Pastorelli 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4060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23    (0.61 - 2.4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9,120" path="m61,0l0,62l61,120l119,62l61,0xe" fillcolor="black" stroked="t" o:allowincell="f" style="position:absolute;left:2283;top:4309;width:118;height:11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24,4371" to="2463,4371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4266;width:39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Xu 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4266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97    (0.72 -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9,122" path="m61,0l0,61l61,122l119,61l61,0xe" fillcolor="black" stroked="t" o:allowincell="f" style="position:absolute;left:2334;top:4511;width:118;height:12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11,4572" to="2475,457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4472;width:39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Xu 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447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10    (0.89 - 1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9;top:298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92,5385" to="2575,5385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2,150" path="m76,0l0,76l76,150l152,76l76,0xe" fillcolor="black" stroked="t" o:allowincell="f" style="position:absolute;left:2408;top:5311;width:151;height:14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576,505" to="2576,5384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92,505" to="2392,5384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4,505" to="2354,5792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5186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0;top:5392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1.38 (1.10 to 1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8;top:6084;width:22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2.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 Meta-analysis of </w:t>
      </w:r>
      <w:r>
        <w:rPr>
          <w:rFonts w:cs="Times New Roman" w:ascii="Times New Roman" w:hAnsi="Times New Roman"/>
          <w:b/>
          <w:i/>
        </w:rPr>
        <w:t>BDNF</w:t>
      </w:r>
      <w:r>
        <w:rPr>
          <w:rFonts w:cs="Times New Roman" w:ascii="Times New Roman" w:hAnsi="Times New Roman"/>
          <w:b/>
        </w:rPr>
        <w:t xml:space="preserve"> rs6265 (G/A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267462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674800"/>
                          <a:chOff x="0" y="0"/>
                          <a:chExt cx="5486400" cy="267480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486400" cy="267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13680" y="2377440"/>
                            <a:ext cx="1410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760" y="225504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320" y="226260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4800" y="225504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5600" y="226260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520" y="225504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8960" y="226260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760" y="320040"/>
                            <a:ext cx="2354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4800" y="320040"/>
                            <a:ext cx="0" cy="1935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2255040"/>
                            <a:ext cx="2354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760" y="319320"/>
                            <a:ext cx="0" cy="1935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720" y="401400"/>
                            <a:ext cx="9540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0" h="150">
                                <a:moveTo>
                                  <a:pt x="77" y="0"/>
                                </a:moveTo>
                                <a:lnTo>
                                  <a:pt x="0" y="76"/>
                                </a:lnTo>
                                <a:lnTo>
                                  <a:pt x="77" y="150"/>
                                </a:lnTo>
                                <a:lnTo>
                                  <a:pt x="150" y="76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0680" y="449640"/>
                            <a:ext cx="1080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6680" y="380880"/>
                            <a:ext cx="789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Matsushita S_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380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81    (0.66 - 1.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5080" y="533880"/>
                            <a:ext cx="9000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" h="142">
                                <a:moveTo>
                                  <a:pt x="71" y="0"/>
                                </a:moveTo>
                                <a:lnTo>
                                  <a:pt x="0" y="71"/>
                                </a:lnTo>
                                <a:lnTo>
                                  <a:pt x="71" y="142"/>
                                </a:lnTo>
                                <a:lnTo>
                                  <a:pt x="142" y="71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8920" y="579240"/>
                            <a:ext cx="2037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6680" y="510480"/>
                            <a:ext cx="789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Matsushita S_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5104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68    (1.13 - 2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7720" y="661680"/>
                            <a:ext cx="93960" cy="9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8" h="145">
                                <a:moveTo>
                                  <a:pt x="74" y="0"/>
                                </a:moveTo>
                                <a:lnTo>
                                  <a:pt x="0" y="74"/>
                                </a:lnTo>
                                <a:lnTo>
                                  <a:pt x="74" y="145"/>
                                </a:lnTo>
                                <a:lnTo>
                                  <a:pt x="148" y="74"/>
                                </a:lnTo>
                                <a:lnTo>
                                  <a:pt x="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5320" y="706680"/>
                            <a:ext cx="1587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6680" y="641880"/>
                            <a:ext cx="783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Matsushita S_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41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52    (1.12 - 2.0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9320" y="793080"/>
                            <a:ext cx="88200" cy="8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9" h="136">
                                <a:moveTo>
                                  <a:pt x="71" y="0"/>
                                </a:moveTo>
                                <a:lnTo>
                                  <a:pt x="0" y="68"/>
                                </a:lnTo>
                                <a:lnTo>
                                  <a:pt x="71" y="136"/>
                                </a:lnTo>
                                <a:lnTo>
                                  <a:pt x="139" y="68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1280" y="836280"/>
                            <a:ext cx="2268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6680" y="773280"/>
                            <a:ext cx="789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Matsushita S_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7732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64    (1.05 - 2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5080" y="924480"/>
                            <a:ext cx="8064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7" h="127">
                                <a:moveTo>
                                  <a:pt x="65" y="0"/>
                                </a:moveTo>
                                <a:lnTo>
                                  <a:pt x="0" y="65"/>
                                </a:lnTo>
                                <a:lnTo>
                                  <a:pt x="65" y="127"/>
                                </a:lnTo>
                                <a:lnTo>
                                  <a:pt x="127" y="65"/>
                                </a:lnTo>
                                <a:lnTo>
                                  <a:pt x="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8720" y="965880"/>
                            <a:ext cx="333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8120" y="904320"/>
                            <a:ext cx="3567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iu Q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9043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57    (0.30 - 1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3240" y="1048320"/>
                            <a:ext cx="93240" cy="9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144">
                                <a:moveTo>
                                  <a:pt x="73" y="0"/>
                                </a:moveTo>
                                <a:lnTo>
                                  <a:pt x="0" y="74"/>
                                </a:lnTo>
                                <a:lnTo>
                                  <a:pt x="73" y="144"/>
                                </a:lnTo>
                                <a:lnTo>
                                  <a:pt x="147" y="74"/>
                                </a:lnTo>
                                <a:lnTo>
                                  <a:pt x="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9480" y="1093320"/>
                            <a:ext cx="140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8120" y="1033920"/>
                            <a:ext cx="299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Itoh 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033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96    (1.49 - 2.5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9280" y="1179720"/>
                            <a:ext cx="8820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9" h="139">
                                <a:moveTo>
                                  <a:pt x="71" y="0"/>
                                </a:moveTo>
                                <a:lnTo>
                                  <a:pt x="0" y="71"/>
                                </a:lnTo>
                                <a:lnTo>
                                  <a:pt x="71" y="139"/>
                                </a:lnTo>
                                <a:lnTo>
                                  <a:pt x="139" y="71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5480" y="1222920"/>
                            <a:ext cx="2354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1156320"/>
                            <a:ext cx="446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ang 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1563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91    (1.21 - 3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5280" y="1307520"/>
                            <a:ext cx="9144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141">
                                <a:moveTo>
                                  <a:pt x="74" y="0"/>
                                </a:moveTo>
                                <a:lnTo>
                                  <a:pt x="0" y="71"/>
                                </a:lnTo>
                                <a:lnTo>
                                  <a:pt x="74" y="141"/>
                                </a:lnTo>
                                <a:lnTo>
                                  <a:pt x="144" y="71"/>
                                </a:lnTo>
                                <a:lnTo>
                                  <a:pt x="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1352520"/>
                            <a:ext cx="1929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1285920"/>
                            <a:ext cx="655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heng CY_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285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56    (1.07 - 2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8120" y="1434960"/>
                            <a:ext cx="92160" cy="9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" h="144">
                                <a:moveTo>
                                  <a:pt x="74" y="0"/>
                                </a:moveTo>
                                <a:lnTo>
                                  <a:pt x="0" y="74"/>
                                </a:lnTo>
                                <a:lnTo>
                                  <a:pt x="74" y="144"/>
                                </a:lnTo>
                                <a:lnTo>
                                  <a:pt x="145" y="74"/>
                                </a:lnTo>
                                <a:lnTo>
                                  <a:pt x="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2120" y="1482120"/>
                            <a:ext cx="1638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1417320"/>
                            <a:ext cx="655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heng CY_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4173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30    (0.94 - 1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1280" y="1995840"/>
                            <a:ext cx="1346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080" y="1947600"/>
                            <a:ext cx="9720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" h="153">
                                <a:moveTo>
                                  <a:pt x="76" y="0"/>
                                </a:moveTo>
                                <a:lnTo>
                                  <a:pt x="0" y="76"/>
                                </a:lnTo>
                                <a:lnTo>
                                  <a:pt x="76" y="153"/>
                                </a:lnTo>
                                <a:lnTo>
                                  <a:pt x="153" y="76"/>
                                </a:lnTo>
                                <a:lnTo>
                                  <a:pt x="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5920" y="319320"/>
                            <a:ext cx="0" cy="16758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11280" y="319320"/>
                            <a:ext cx="0" cy="16758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520" y="320040"/>
                            <a:ext cx="0" cy="1935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187020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7400" y="200160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1.37 (1.06 to 1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10.6pt" coordorigin="0,0" coordsize="8640,4212">
                <v:rect id="shape_0" stroked="f" o:allowincell="f" style="position:absolute;left:0;top:0;width:8639;height:42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439;top:3744;width:22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,3551" to="505,3556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3;top:356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12,3551" to="4212,3556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804;top:3563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7,3551" to="2357,3556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5;top:3563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,504" to="4211,504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12,504" to="4212,3550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3551" to="4210,3551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5,503" to="505,3549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50,150" path="m77,0l0,76l77,150l150,76l77,0xe" fillcolor="black" stroked="t" o:allowincell="f" style="position:absolute;left:2198;top:632;width:149;height:14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90,708" to="2359,70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3;top:600;width:12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Matsushita S_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600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81    (0.66 - 1.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2,142" path="m71,0l0,71l71,142l142,71l71,0xe" fillcolor="black" stroked="t" o:allowincell="f" style="position:absolute;left:2496;top:841;width:141;height:14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08,912" to="2728,91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3;top:804;width:12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Matsushita S_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80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68    (1.13 - 2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8,145" path="m74,0l0,74l74,145l148,74l74,0xe" fillcolor="black" stroked="t" o:allowincell="f" style="position:absolute;left:2453;top:1042;width:147;height:144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02,1113" to="2651,1113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3;top:1011;width:123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Matsushita S_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01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52    (1.12 - 2.0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9,136" path="m71,0l0,68l71,136l139,68l71,0xe" fillcolor="black" stroked="t" o:allowincell="f" style="position:absolute;left:2487;top:1249;width:138;height:135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80,1317" to="2736,1317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3;top:1218;width:12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Matsushita S_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21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64    (1.05 - 2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7,127" path="m65,0l0,65l65,127l127,65l65,0xe" fillcolor="black" stroked="t" o:allowincell="f" style="position:absolute;left:2071;top:1456;width:126;height:12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872,1521" to="2396,1521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5;top:1424;width:56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iu Q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42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57    (0.30 - 1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7,144" path="m73,0l0,74l73,144l147,74l73,0xe" fillcolor="black" stroked="t" o:allowincell="f" style="position:absolute;left:2556;top:1651;width:146;height:14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519,1722" to="2739,172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5;top:1628;width:4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Itoh 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62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96    (1.49 - 2.5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9,139" path="m71,0l0,71l71,139l139,71l71,0xe" fillcolor="black" stroked="t" o:allowincell="f" style="position:absolute;left:2550;top:1858;width:138;height:13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34,1926" to="2804,1926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1821;width:70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ang 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82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91    (1.21 - 3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4,141" path="m74,0l0,71l74,141l144,71l74,0xe" fillcolor="black" stroked="t" o:allowincell="f" style="position:absolute;left:2465;top:2059;width:143;height:140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85,2130" to="2688,213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2025;width:103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heng CY_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202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56    (1.07 - 2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5,144" path="m74,0l0,74l74,144l145,74l74,0xe" fillcolor="black" stroked="t" o:allowincell="f" style="position:absolute;left:2391;top:2260;width:144;height:14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34,2334" to="2591,233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2232;width:103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heng CY_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223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30    (0.94 - 1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0,3143" to="2591,3143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3,153" path="m76,0l0,76l76,153l153,76l76,0xe" fillcolor="black" stroked="t" o:allowincell="f" style="position:absolute;left:2411;top:3067;width:152;height:152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592,503" to="2592,3141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80,503" to="2380,3141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7,504" to="2357,3550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2945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4;top:3152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1.37 (1.06 to 1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91050</wp:posOffset>
                </wp:positionH>
                <wp:positionV relativeFrom="paragraph">
                  <wp:posOffset>50165</wp:posOffset>
                </wp:positionV>
                <wp:extent cx="783590" cy="23939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59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drawing>
                                <wp:inline distT="0" distB="0" distL="0" distR="0">
                                  <wp:extent cx="781685" cy="238125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5" t="-183" r="-55" b="-18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81685" cy="2381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7pt;height:18.85pt;mso-wrap-distance-left:9.05pt;mso-wrap-distance-right:9.05pt;mso-wrap-distance-top:0pt;mso-wrap-distance-bottom:0pt;margin-top:3.95pt;mso-position-vertical-relative:text;margin-left:361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drawing>
                          <wp:inline distT="0" distB="0" distL="0" distR="0">
                            <wp:extent cx="781685" cy="238125"/>
                            <wp:effectExtent l="0" t="0" r="0" b="0"/>
                            <wp:docPr id="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5" t="-183" r="-55" b="-18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81685" cy="2381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Normal"/>
        <w:ind w:firstLine="240"/>
        <w:rPr>
          <w:sz w:val="24"/>
        </w:rPr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5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>CCK</w:t>
      </w:r>
      <w:r>
        <w:rPr>
          <w:b/>
          <w:sz w:val="24"/>
        </w:rPr>
        <w:t xml:space="preserve"> -45 polymorphism (C/T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618480" cy="227838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8520" cy="2278440"/>
                          <a:chOff x="0" y="0"/>
                          <a:chExt cx="5618520" cy="227844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618520" cy="227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1866960"/>
                            <a:ext cx="0" cy="57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186876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1866960"/>
                            <a:ext cx="0" cy="57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0920" y="186876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1866960"/>
                            <a:ext cx="0" cy="57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6080" y="186876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32004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320040"/>
                            <a:ext cx="0" cy="15469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186696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320040"/>
                            <a:ext cx="0" cy="15469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8120" y="395640"/>
                            <a:ext cx="108000" cy="10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0" h="170">
                                <a:moveTo>
                                  <a:pt x="87" y="0"/>
                                </a:moveTo>
                                <a:lnTo>
                                  <a:pt x="0" y="87"/>
                                </a:lnTo>
                                <a:lnTo>
                                  <a:pt x="87" y="170"/>
                                </a:lnTo>
                                <a:lnTo>
                                  <a:pt x="170" y="87"/>
                                </a:lnTo>
                                <a:lnTo>
                                  <a:pt x="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448920"/>
                            <a:ext cx="2368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380520"/>
                            <a:ext cx="43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kubo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3805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36    (0.85 - 2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2880" y="530280"/>
                            <a:ext cx="98280" cy="9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5" h="152">
                                <a:moveTo>
                                  <a:pt x="78" y="0"/>
                                </a:moveTo>
                                <a:lnTo>
                                  <a:pt x="0" y="78"/>
                                </a:lnTo>
                                <a:lnTo>
                                  <a:pt x="78" y="152"/>
                                </a:lnTo>
                                <a:lnTo>
                                  <a:pt x="155" y="78"/>
                                </a:lnTo>
                                <a:lnTo>
                                  <a:pt x="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1800" y="577800"/>
                            <a:ext cx="2800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511200"/>
                            <a:ext cx="43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kubo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5112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99    (0.57 - 1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5120" y="664920"/>
                            <a:ext cx="87120" cy="84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7" h="134">
                                <a:moveTo>
                                  <a:pt x="69" y="0"/>
                                </a:moveTo>
                                <a:lnTo>
                                  <a:pt x="0" y="68"/>
                                </a:lnTo>
                                <a:lnTo>
                                  <a:pt x="69" y="134"/>
                                </a:lnTo>
                                <a:lnTo>
                                  <a:pt x="137" y="68"/>
                                </a:lnTo>
                                <a:lnTo>
                                  <a:pt x="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2280" y="705960"/>
                            <a:ext cx="3506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641880"/>
                            <a:ext cx="43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kubo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641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44    (0.73 - 2.8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440" y="774720"/>
                            <a:ext cx="122400" cy="123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3" h="194">
                                <a:moveTo>
                                  <a:pt x="98" y="0"/>
                                </a:moveTo>
                                <a:lnTo>
                                  <a:pt x="0" y="98"/>
                                </a:lnTo>
                                <a:lnTo>
                                  <a:pt x="98" y="194"/>
                                </a:lnTo>
                                <a:lnTo>
                                  <a:pt x="193" y="98"/>
                                </a:lnTo>
                                <a:lnTo>
                                  <a:pt x="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0440" y="837000"/>
                            <a:ext cx="1951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772920"/>
                            <a:ext cx="437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kubo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772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23    (0.84 - 1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0360" y="914400"/>
                            <a:ext cx="98280" cy="10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5" h="158">
                                <a:moveTo>
                                  <a:pt x="78" y="0"/>
                                </a:moveTo>
                                <a:lnTo>
                                  <a:pt x="0" y="81"/>
                                </a:lnTo>
                                <a:lnTo>
                                  <a:pt x="78" y="158"/>
                                </a:lnTo>
                                <a:lnTo>
                                  <a:pt x="155" y="81"/>
                                </a:lnTo>
                                <a:lnTo>
                                  <a:pt x="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800" y="965880"/>
                            <a:ext cx="2743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902880"/>
                            <a:ext cx="64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omings D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902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98    (1.16 - 3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6320" y="1049040"/>
                            <a:ext cx="88920" cy="8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0" h="140">
                                <a:moveTo>
                                  <a:pt x="72" y="0"/>
                                </a:moveTo>
                                <a:lnTo>
                                  <a:pt x="0" y="72"/>
                                </a:lnTo>
                                <a:lnTo>
                                  <a:pt x="72" y="140"/>
                                </a:lnTo>
                                <a:lnTo>
                                  <a:pt x="140" y="72"/>
                                </a:lnTo>
                                <a:lnTo>
                                  <a:pt x="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1094760"/>
                            <a:ext cx="329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5600" y="1033920"/>
                            <a:ext cx="609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Vanakoski J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1033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29    (0.68 - 2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8400" y="18936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4520" y="1609560"/>
                            <a:ext cx="1080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0280" y="1562040"/>
                            <a:ext cx="96480" cy="9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" h="152">
                                <a:moveTo>
                                  <a:pt x="78" y="0"/>
                                </a:moveTo>
                                <a:lnTo>
                                  <a:pt x="0" y="78"/>
                                </a:lnTo>
                                <a:lnTo>
                                  <a:pt x="78" y="152"/>
                                </a:lnTo>
                                <a:lnTo>
                                  <a:pt x="152" y="78"/>
                                </a:lnTo>
                                <a:lnTo>
                                  <a:pt x="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22520" y="319320"/>
                            <a:ext cx="0" cy="12895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14520" y="319320"/>
                            <a:ext cx="0" cy="12895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320040"/>
                            <a:ext cx="0" cy="15469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147708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160776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1.33 (1.08 to 1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9400" y="1981080"/>
                            <a:ext cx="1410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2.4pt;height:179.4pt" coordorigin="0,0" coordsize="8848,3588">
                <v:rect id="shape_0" stroked="f" o:allowincell="f" style="position:absolute;left:0;top:0;width:8847;height:358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2940" to="504,2948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294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2940" to="4204,2948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7;top:2943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2940" to="2356,2948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0;top:2943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504" to="4203,504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504" to="4204,29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2940" to="4203,2940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504" to="504,2939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70,170" path="m87,0l0,87l87,170l170,87l87,0xe" fillcolor="black" stroked="t" o:allowincell="f" style="position:absolute;left:2391;top:623;width:169;height:16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90,707" to="2662,707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599;width:68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kubo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599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36    (0.85 - 2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5,152" path="m78,0l0,78l78,152l155,78l78,0xe" fillcolor="black" stroked="t" o:allowincell="f" style="position:absolute;left:2272;top:835;width:154;height:15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29,910" to="2569,91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805;width:68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kubo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80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99    (0.57 - 1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7,134" path="m69,0l0,68l69,134l137,68l69,0xe" fillcolor="black" stroked="t" o:allowincell="f" style="position:absolute;left:2433;top:1047;width:136;height:13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24,1112" to="2775,111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1011;width:68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kubo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101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44    (0.73 - 2.8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3,194" path="m98,0l0,98l98,194l193,98l98,0xe" fillcolor="black" stroked="t" o:allowincell="f" style="position:absolute;left:2341;top:1220;width:192;height:19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84,1318" to="2590,131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1217;width:68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kubo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1217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23    (0.84 - 1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5,158" path="m78,0l0,81l78,158l155,81l78,0xe" fillcolor="black" stroked="t" o:allowincell="f" style="position:absolute;left:2552;top:1440;width:154;height:15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12,1521" to="2843,1521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422;width:10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omings 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142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98    (1.16 - 3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0,140" path="m72,0l0,72l72,140l140,72l72,0xe" fillcolor="black" stroked="t" o:allowincell="f" style="position:absolute;left:2388;top:1652;width:139;height:13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97,1724" to="2715,172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1;top:1628;width:95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Vanakoski J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162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29    (0.68 - 2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1;top:298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5,2535" to="2554,2535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2,152" path="m78,0l0,78l78,152l152,78l78,0xe" fillcolor="black" stroked="t" o:allowincell="f" style="position:absolute;left:2394;top:2460;width:151;height:15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555,503" to="2555,2533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85,503" to="2385,2533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504" to="2356,29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2326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2532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1.33 (1.08 to 1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1;top:3120;width:22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40"/>
        <w:rPr>
          <w:sz w:val="24"/>
        </w:rPr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6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 xml:space="preserve">FAAH </w:t>
      </w:r>
      <w:r>
        <w:rPr>
          <w:b/>
          <w:sz w:val="24"/>
        </w:rPr>
        <w:t>rs324420 (P/T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7665" cy="198120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7520" cy="1981080"/>
                          <a:chOff x="0" y="0"/>
                          <a:chExt cx="5447520" cy="198108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447520" cy="19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14878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360" y="148788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160" y="14878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32004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148212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3840" y="388080"/>
                            <a:ext cx="122040" cy="122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" h="192">
                                <a:moveTo>
                                  <a:pt x="98" y="0"/>
                                </a:moveTo>
                                <a:lnTo>
                                  <a:pt x="0" y="98"/>
                                </a:lnTo>
                                <a:lnTo>
                                  <a:pt x="98" y="192"/>
                                </a:lnTo>
                                <a:lnTo>
                                  <a:pt x="192" y="98"/>
                                </a:lnTo>
                                <a:lnTo>
                                  <a:pt x="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7760" y="450360"/>
                            <a:ext cx="3916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379800"/>
                            <a:ext cx="662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Flanagan J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3798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82    (0.38 - 1.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9760" y="539640"/>
                            <a:ext cx="763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" h="120">
                                <a:moveTo>
                                  <a:pt x="60" y="0"/>
                                </a:moveTo>
                                <a:lnTo>
                                  <a:pt x="0" y="60"/>
                                </a:lnTo>
                                <a:lnTo>
                                  <a:pt x="60" y="120"/>
                                </a:lnTo>
                                <a:lnTo>
                                  <a:pt x="120" y="60"/>
                                </a:lnTo>
                                <a:lnTo>
                                  <a:pt x="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9960" y="577800"/>
                            <a:ext cx="10159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511920"/>
                            <a:ext cx="662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Flanagan J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511920"/>
                            <a:ext cx="1137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3.40    (0.46 - 24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7760" y="626040"/>
                            <a:ext cx="164520" cy="16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9" h="258">
                                <a:moveTo>
                                  <a:pt x="129" y="0"/>
                                </a:moveTo>
                                <a:lnTo>
                                  <a:pt x="0" y="129"/>
                                </a:lnTo>
                                <a:lnTo>
                                  <a:pt x="129" y="258"/>
                                </a:lnTo>
                                <a:lnTo>
                                  <a:pt x="259" y="129"/>
                                </a:lnTo>
                                <a:lnTo>
                                  <a:pt x="1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2000" y="708120"/>
                            <a:ext cx="176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641880"/>
                            <a:ext cx="662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Flanagan J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641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51    (1.06 - 2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0360" y="1223640"/>
                            <a:ext cx="2534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7760" y="1173960"/>
                            <a:ext cx="98280" cy="9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5" h="154">
                                <a:moveTo>
                                  <a:pt x="79" y="0"/>
                                </a:moveTo>
                                <a:lnTo>
                                  <a:pt x="0" y="78"/>
                                </a:lnTo>
                                <a:lnTo>
                                  <a:pt x="79" y="154"/>
                                </a:lnTo>
                                <a:lnTo>
                                  <a:pt x="155" y="78"/>
                                </a:lnTo>
                                <a:lnTo>
                                  <a:pt x="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9344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4036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109404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122544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1.32 (0.81 to 2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9900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0880" y="1585080"/>
                            <a:ext cx="1410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95pt;height:156pt" coordorigin="0,0" coordsize="8579,3120">
                <v:rect id="shape_0" stroked="f" o:allowincell="f" style="position:absolute;left:0;top:0;width:8578;height:31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2334" to="5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234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2334" to="42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9;top:2343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2334" to="2356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2;top:2343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504" to="4203,504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504" to="4204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2334" to="4203,2334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504" to="504,2333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92,192" path="m98,0l0,98l98,192l192,98l98,0xe" fillcolor="black" stroked="t" o:allowincell="f" style="position:absolute;left:2179;top:611;width:191;height:19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965,709" to="2581,70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598;width:10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Flanagan J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59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82    (0.38 - 1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0,120" path="m60,0l0,60l60,120l120,60l60,0xe" fillcolor="black" stroked="t" o:allowincell="f" style="position:absolute;left:2787;top:850;width:119;height:11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47,910" to="3646,91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806;width:10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Flanagan J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806;width:17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3.40    (0.46 - 24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59,258" path="m129,0l0,129l129,258l259,129l129,0xe" fillcolor="black" stroked="t" o:allowincell="f" style="position:absolute;left:2390;top:986;width:258;height:25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81,1115" to="2657,1115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011;width:10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Flanagan J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01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51    (1.06 - 2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68,1927" to="2666,1927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5,154" path="m79,0l0,78l79,154l155,78l79,0xe" fillcolor="black" stroked="t" o:allowincell="f" style="position:absolute;left:2390;top:1849;width:154;height:15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667,503" to="2667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268,503" to="2268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504" to="2356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723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1930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1.32 (0.81 to 2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1;top:156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0;top:2496;width:22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40"/>
        <w:rPr>
          <w:b/>
          <w:b/>
          <w:sz w:val="24"/>
        </w:rPr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7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 xml:space="preserve">OPRM1 </w:t>
      </w:r>
      <w:r>
        <w:rPr>
          <w:b/>
          <w:sz w:val="24"/>
        </w:rPr>
        <w:t>rs1799971 (A/G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67985" cy="267462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8040" cy="2674800"/>
                          <a:chOff x="0" y="0"/>
                          <a:chExt cx="5468040" cy="267480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5468040" cy="267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760" y="225504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9320" y="226260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4800" y="225504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5600" y="226260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520" y="225504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8960" y="226260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760" y="320040"/>
                            <a:ext cx="2354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4800" y="320040"/>
                            <a:ext cx="0" cy="1935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2255040"/>
                            <a:ext cx="2354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760" y="319320"/>
                            <a:ext cx="0" cy="1935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8880" y="404640"/>
                            <a:ext cx="9144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142">
                                <a:moveTo>
                                  <a:pt x="73" y="0"/>
                                </a:moveTo>
                                <a:lnTo>
                                  <a:pt x="0" y="71"/>
                                </a:lnTo>
                                <a:lnTo>
                                  <a:pt x="73" y="142"/>
                                </a:lnTo>
                                <a:lnTo>
                                  <a:pt x="144" y="71"/>
                                </a:lnTo>
                                <a:lnTo>
                                  <a:pt x="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449640"/>
                            <a:ext cx="1677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380880"/>
                            <a:ext cx="465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Franke 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520" y="380880"/>
                            <a:ext cx="106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11    (0.80 - 1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4680" y="532080"/>
                            <a:ext cx="91440" cy="9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145">
                                <a:moveTo>
                                  <a:pt x="73" y="0"/>
                                </a:moveTo>
                                <a:lnTo>
                                  <a:pt x="0" y="74"/>
                                </a:lnTo>
                                <a:lnTo>
                                  <a:pt x="73" y="145"/>
                                </a:lnTo>
                                <a:lnTo>
                                  <a:pt x="144" y="74"/>
                                </a:lnTo>
                                <a:lnTo>
                                  <a:pt x="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7520" y="579240"/>
                            <a:ext cx="1854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510480"/>
                            <a:ext cx="465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Franke 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5104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97    (0.68 - 1.4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66080" y="663480"/>
                            <a:ext cx="8820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9" h="139">
                                <a:moveTo>
                                  <a:pt x="71" y="0"/>
                                </a:moveTo>
                                <a:lnTo>
                                  <a:pt x="0" y="71"/>
                                </a:lnTo>
                                <a:lnTo>
                                  <a:pt x="71" y="139"/>
                                </a:lnTo>
                                <a:lnTo>
                                  <a:pt x="139" y="71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7880" y="706680"/>
                            <a:ext cx="266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8120" y="641880"/>
                            <a:ext cx="331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art 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41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2.31    (1.37 - 3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1280" y="791280"/>
                            <a:ext cx="8820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9" h="142">
                                <a:moveTo>
                                  <a:pt x="71" y="0"/>
                                </a:moveTo>
                                <a:lnTo>
                                  <a:pt x="0" y="71"/>
                                </a:lnTo>
                                <a:lnTo>
                                  <a:pt x="71" y="142"/>
                                </a:lnTo>
                                <a:lnTo>
                                  <a:pt x="139" y="71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3880" y="836280"/>
                            <a:ext cx="241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8120" y="773280"/>
                            <a:ext cx="575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ergen 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7732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25    (0.78 - 2.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3240" y="920880"/>
                            <a:ext cx="89640" cy="9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1" h="142">
                                <a:moveTo>
                                  <a:pt x="70" y="0"/>
                                </a:moveTo>
                                <a:lnTo>
                                  <a:pt x="0" y="71"/>
                                </a:lnTo>
                                <a:lnTo>
                                  <a:pt x="70" y="142"/>
                                </a:lnTo>
                                <a:lnTo>
                                  <a:pt x="141" y="71"/>
                                </a:lnTo>
                                <a:lnTo>
                                  <a:pt x="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1320" y="965880"/>
                            <a:ext cx="2109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8120" y="904320"/>
                            <a:ext cx="575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ergen 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9043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94    (1.29 - 2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3120" y="1048320"/>
                            <a:ext cx="90000" cy="9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" h="144">
                                <a:moveTo>
                                  <a:pt x="71" y="0"/>
                                </a:moveTo>
                                <a:lnTo>
                                  <a:pt x="0" y="74"/>
                                </a:lnTo>
                                <a:lnTo>
                                  <a:pt x="71" y="144"/>
                                </a:lnTo>
                                <a:lnTo>
                                  <a:pt x="142" y="74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6520" y="1093320"/>
                            <a:ext cx="2217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8120" y="1033920"/>
                            <a:ext cx="267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Ide 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033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76    (0.49 -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1480" y="1176120"/>
                            <a:ext cx="93240" cy="93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147">
                                <a:moveTo>
                                  <a:pt x="73" y="0"/>
                                </a:moveTo>
                                <a:lnTo>
                                  <a:pt x="0" y="74"/>
                                </a:lnTo>
                                <a:lnTo>
                                  <a:pt x="73" y="147"/>
                                </a:lnTo>
                                <a:lnTo>
                                  <a:pt x="147" y="74"/>
                                </a:lnTo>
                                <a:lnTo>
                                  <a:pt x="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9080" y="1222920"/>
                            <a:ext cx="160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8120" y="1156320"/>
                            <a:ext cx="267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Ide 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1563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83    (0.60 -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9680" y="1307520"/>
                            <a:ext cx="90000" cy="8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" h="141">
                                <a:moveTo>
                                  <a:pt x="71" y="0"/>
                                </a:moveTo>
                                <a:lnTo>
                                  <a:pt x="0" y="71"/>
                                </a:lnTo>
                                <a:lnTo>
                                  <a:pt x="71" y="141"/>
                                </a:lnTo>
                                <a:lnTo>
                                  <a:pt x="142" y="71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3080" y="1352520"/>
                            <a:ext cx="2235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1285920"/>
                            <a:ext cx="414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Kapur 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285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3.33    (2.16 - 5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55480" y="1434960"/>
                            <a:ext cx="90000" cy="9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" h="144">
                                <a:moveTo>
                                  <a:pt x="71" y="0"/>
                                </a:moveTo>
                                <a:lnTo>
                                  <a:pt x="0" y="74"/>
                                </a:lnTo>
                                <a:lnTo>
                                  <a:pt x="71" y="144"/>
                                </a:lnTo>
                                <a:lnTo>
                                  <a:pt x="142" y="74"/>
                                </a:lnTo>
                                <a:lnTo>
                                  <a:pt x="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9680" y="1482120"/>
                            <a:ext cx="203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1417320"/>
                            <a:ext cx="439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Zhang 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14173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01    (0.68 -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6080" y="1995840"/>
                            <a:ext cx="160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8120" y="1947600"/>
                            <a:ext cx="9720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" h="153">
                                <a:moveTo>
                                  <a:pt x="77" y="0"/>
                                </a:moveTo>
                                <a:lnTo>
                                  <a:pt x="0" y="76"/>
                                </a:lnTo>
                                <a:lnTo>
                                  <a:pt x="77" y="153"/>
                                </a:lnTo>
                                <a:lnTo>
                                  <a:pt x="153" y="76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5920" y="319320"/>
                            <a:ext cx="0" cy="16758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86080" y="319320"/>
                            <a:ext cx="0" cy="16758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520" y="320040"/>
                            <a:ext cx="0" cy="19350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7400" y="187020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7400" y="200160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1.31 (0.96 to 1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9600" y="19800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0880" y="2377440"/>
                            <a:ext cx="1410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0.55pt;height:210.6pt" coordorigin="0,0" coordsize="8611,4212">
                <v:rect id="shape_0" stroked="f" o:allowincell="f" style="position:absolute;left:0;top:0;width:8610;height:42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5,3551" to="505,3556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3;top:356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12,3551" to="4212,3556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804;top:3563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7,3551" to="2357,3556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5;top:3563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,504" to="4211,504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12,504" to="4212,3550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3551" to="4210,3551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5,503" to="505,3549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44,142" path="m73,0l0,71l73,142l144,71l73,0xe" fillcolor="black" stroked="t" o:allowincell="f" style="position:absolute;left:2329;top:637;width:143;height:14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69,708" to="2532,70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600;width:73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Franke 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4;top:600;width:167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11    (0.80 - 1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4,145" path="m73,0l0,74l73,145l144,74l73,0xe" fillcolor="black" stroked="t" o:allowincell="f" style="position:absolute;left:2275;top:838;width:143;height:144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01,912" to="2492,91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804;width:73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Franke 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80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97    (0.68 - 1.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9,139" path="m71,0l0,71l71,139l139,71l71,0xe" fillcolor="black" stroked="t" o:allowincell="f" style="position:absolute;left:2624;top:1045;width:138;height:13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85,1113" to="2903,1113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5;top:1011;width:5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art 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01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2.31    (1.37 - 3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9,142" path="m71,0l0,71l71,142l139,71l71,0xe" fillcolor="black" stroked="t" o:allowincell="f" style="position:absolute;left:2380;top:1246;width:138;height:14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58,1317" to="2637,1317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5;top:1218;width:90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ergen 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21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25    (0.78 - 2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1,142" path="m70,0l0,71l70,142l141,71l70,0xe" fillcolor="black" stroked="t" o:allowincell="f" style="position:absolute;left:2556;top:1450;width:140;height:141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59,1521" to="2790,1521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5;top:1424;width:90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ergen 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42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94    (1.29 - 2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2,144" path="m71,0l0,74l71,144l142,74l71,0xe" fillcolor="black" stroked="t" o:allowincell="f" style="position:absolute;left:2178;top:1651;width:141;height:14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73,1722" to="2421,172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5;top:1628;width:4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Ide 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62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76    (0.49 -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7,147" path="m73,0l0,74l73,147l147,74l73,0xe" fillcolor="black" stroked="t" o:allowincell="f" style="position:absolute;left:2207;top:1852;width:146;height:14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56,1926" to="2407,1926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5;top:1821;width:42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Ide 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182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83    (0.60 -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2,141" path="m71,0l0,71l71,141l142,71l71,0xe" fillcolor="black" stroked="t" o:allowincell="f" style="position:absolute;left:2771;top:2059;width:141;height:140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666,2130" to="3017,213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2025;width:6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Kapur 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202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3.33    (2.16 - 5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2,144" path="m71,0l0,74l71,144l142,74l71,0xe" fillcolor="black" stroked="t" o:allowincell="f" style="position:absolute;left:2292;top:2260;width:141;height:14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04,2334" to="2523,233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2232;width:6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Zhang 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3;top:223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01    (0.68 -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40,3143" to="2591,3143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3,153" path="m77,0l0,76l77,153l153,76l77,0xe" fillcolor="black" stroked="t" o:allowincell="f" style="position:absolute;left:2391;top:3067;width:152;height:152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592,503" to="2592,3141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40,503" to="2340,3141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7,504" to="2357,3550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4;top:2945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4;top:3152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1.31 (0.96 to 1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49;top:312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0;top:3744;width:22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40"/>
        <w:rPr/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8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 xml:space="preserve">COMT </w:t>
      </w:r>
      <w:r>
        <w:rPr>
          <w:b/>
          <w:sz w:val="24"/>
        </w:rPr>
        <w:t>rs4680 (Val/Met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7665" cy="198120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7520" cy="1981080"/>
                          <a:chOff x="0" y="0"/>
                          <a:chExt cx="5447520" cy="1981080"/>
                        </a:xfrm>
                      </wpg:grpSpPr>
                      <wps:wsp>
                        <wps:cNvSpPr/>
                        <wps:nvSpPr>
                          <wps:cNvPr id="7" name=""/>
                          <wps:cNvSpPr/>
                        </wps:nvSpPr>
                        <wps:spPr>
                          <a:xfrm>
                            <a:off x="0" y="0"/>
                            <a:ext cx="5447520" cy="19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82440" y="1617840"/>
                            <a:ext cx="1094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14878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360" y="148788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160" y="14878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32004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148212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1680" y="379800"/>
                            <a:ext cx="137880" cy="138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7" h="218">
                                <a:moveTo>
                                  <a:pt x="110" y="0"/>
                                </a:moveTo>
                                <a:lnTo>
                                  <a:pt x="0" y="111"/>
                                </a:lnTo>
                                <a:lnTo>
                                  <a:pt x="110" y="218"/>
                                </a:lnTo>
                                <a:lnTo>
                                  <a:pt x="217" y="111"/>
                                </a:lnTo>
                                <a:lnTo>
                                  <a:pt x="1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5920" y="450360"/>
                            <a:ext cx="1519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379800"/>
                            <a:ext cx="189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i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3798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84    (0.63 -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8120" y="50436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116" y="0"/>
                                </a:moveTo>
                                <a:lnTo>
                                  <a:pt x="0" y="116"/>
                                </a:ln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8200" y="577800"/>
                            <a:ext cx="1278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511920"/>
                            <a:ext cx="189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i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511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72    (0.56 -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9520" y="666000"/>
                            <a:ext cx="82440" cy="82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0" h="129">
                                <a:moveTo>
                                  <a:pt x="67" y="0"/>
                                </a:moveTo>
                                <a:lnTo>
                                  <a:pt x="0" y="66"/>
                                </a:lnTo>
                                <a:lnTo>
                                  <a:pt x="67" y="129"/>
                                </a:lnTo>
                                <a:lnTo>
                                  <a:pt x="130" y="66"/>
                                </a:lnTo>
                                <a:lnTo>
                                  <a:pt x="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5640" y="708120"/>
                            <a:ext cx="432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641880"/>
                            <a:ext cx="630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Nikoshkov 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641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52    (0.65 - 3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9880" y="1223640"/>
                            <a:ext cx="1281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720" y="1173960"/>
                            <a:ext cx="95760" cy="9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54">
                                <a:moveTo>
                                  <a:pt x="76" y="0"/>
                                </a:moveTo>
                                <a:lnTo>
                                  <a:pt x="0" y="78"/>
                                </a:lnTo>
                                <a:lnTo>
                                  <a:pt x="76" y="154"/>
                                </a:lnTo>
                                <a:lnTo>
                                  <a:pt x="151" y="78"/>
                                </a:lnTo>
                                <a:lnTo>
                                  <a:pt x="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0804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7988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109404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122544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0.82 (0.64 to 1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8400" y="19800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95pt;height:156pt" coordorigin="0,0" coordsize="8579,3120">
                <v:rect id="shape_0" stroked="f" o:allowincell="f" style="position:absolute;left:0;top:0;width:8578;height:31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547;top:2548;width:17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2334" to="5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234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2334" to="42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9;top:2343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2334" to="2356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2;top:2343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504" to="4203,504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504" to="4204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2334" to="4203,2334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504" to="504,2333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217,218" path="m110,0l0,111l110,218l217,111l110,0xe" fillcolor="black" stroked="t" o:allowincell="f" style="position:absolute;left:2176;top:598;width:216;height:21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67,709" to="2405,70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598;width:29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i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59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84    (0.63 -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233" path="m116,0l0,116l116,233l233,116l116,0xe" fillcolor="black" stroked="t" o:allowincell="f" style="position:absolute;left:2107;top:794;width:232;height:232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23,910" to="2323,91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806;width:29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i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806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72    (0.56 -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0,129" path="m67,0l0,66l67,129l130,66l67,0xe" fillcolor="black" stroked="t" o:allowincell="f" style="position:absolute;left:2456;top:1049;width:129;height:128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82,1115" to="2862,1115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011;width:99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Nikoshkov 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01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52    (0.65 - 3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73,1927" to="2374,1927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1,154" path="m76,0l0,78l76,154l151,78l76,0xe" fillcolor="black" stroked="t" o:allowincell="f" style="position:absolute;left:2198;top:1849;width:150;height:15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75,503" to="2375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173,503" to="2173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504" to="2356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723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1930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0.82 (0.64 to 1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1;top:312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40"/>
        <w:rPr/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9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 xml:space="preserve">CNR1 </w:t>
      </w:r>
      <w:r>
        <w:rPr>
          <w:b/>
          <w:sz w:val="24"/>
        </w:rPr>
        <w:t>(AAT)n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59730" cy="247650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9760" cy="2476440"/>
                          <a:chOff x="0" y="0"/>
                          <a:chExt cx="5459760" cy="247644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0"/>
                            <a:ext cx="5459760" cy="247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2027520"/>
                            <a:ext cx="0" cy="32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203256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0120" y="2027520"/>
                            <a:ext cx="0" cy="32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3080" y="203256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2027520"/>
                            <a:ext cx="0" cy="324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880" y="203256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221040"/>
                            <a:ext cx="23500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0120" y="221040"/>
                            <a:ext cx="0" cy="18064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9320" y="2027520"/>
                            <a:ext cx="23500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220320"/>
                            <a:ext cx="0" cy="18064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4280" y="294120"/>
                            <a:ext cx="111240" cy="11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5" h="176">
                                <a:moveTo>
                                  <a:pt x="89" y="0"/>
                                </a:moveTo>
                                <a:lnTo>
                                  <a:pt x="0" y="89"/>
                                </a:lnTo>
                                <a:lnTo>
                                  <a:pt x="89" y="176"/>
                                </a:lnTo>
                                <a:lnTo>
                                  <a:pt x="175" y="89"/>
                                </a:lnTo>
                                <a:lnTo>
                                  <a:pt x="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9160" y="350640"/>
                            <a:ext cx="1411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281160"/>
                            <a:ext cx="541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Zhang P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28116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59    (0.45 - 0.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65400" y="437040"/>
                            <a:ext cx="8460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" h="135">
                                <a:moveTo>
                                  <a:pt x="66" y="0"/>
                                </a:moveTo>
                                <a:lnTo>
                                  <a:pt x="0" y="69"/>
                                </a:lnTo>
                                <a:lnTo>
                                  <a:pt x="66" y="135"/>
                                </a:lnTo>
                                <a:lnTo>
                                  <a:pt x="133" y="69"/>
                                </a:lnTo>
                                <a:lnTo>
                                  <a:pt x="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5320" y="478800"/>
                            <a:ext cx="2869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412920"/>
                            <a:ext cx="541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Zhang P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412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48    (0.27 - 0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23080" y="564480"/>
                            <a:ext cx="896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1" h="138">
                                <a:moveTo>
                                  <a:pt x="72" y="0"/>
                                </a:moveTo>
                                <a:lnTo>
                                  <a:pt x="0" y="69"/>
                                </a:lnTo>
                                <a:lnTo>
                                  <a:pt x="72" y="138"/>
                                </a:lnTo>
                                <a:lnTo>
                                  <a:pt x="141" y="69"/>
                                </a:lnTo>
                                <a:lnTo>
                                  <a:pt x="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0640" y="608400"/>
                            <a:ext cx="2559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542880"/>
                            <a:ext cx="64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omings D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542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90    (0.54 -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0600" y="694800"/>
                            <a:ext cx="86400" cy="85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6" h="135">
                                <a:moveTo>
                                  <a:pt x="70" y="0"/>
                                </a:moveTo>
                                <a:lnTo>
                                  <a:pt x="0" y="69"/>
                                </a:lnTo>
                                <a:lnTo>
                                  <a:pt x="70" y="135"/>
                                </a:lnTo>
                                <a:lnTo>
                                  <a:pt x="136" y="69"/>
                                </a:lnTo>
                                <a:lnTo>
                                  <a:pt x="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4120" y="736560"/>
                            <a:ext cx="2800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674280"/>
                            <a:ext cx="64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omings D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6742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76    (0.44 -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1240" y="833040"/>
                            <a:ext cx="6588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" h="104">
                                <a:moveTo>
                                  <a:pt x="52" y="0"/>
                                </a:moveTo>
                                <a:lnTo>
                                  <a:pt x="0" y="52"/>
                                </a:lnTo>
                                <a:lnTo>
                                  <a:pt x="52" y="104"/>
                                </a:lnTo>
                                <a:lnTo>
                                  <a:pt x="104" y="52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7880" y="866160"/>
                            <a:ext cx="5526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803880"/>
                            <a:ext cx="64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Comings D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803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00    (0.34 - 2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98960" y="948600"/>
                            <a:ext cx="93240" cy="93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" h="147">
                                <a:moveTo>
                                  <a:pt x="75" y="0"/>
                                </a:moveTo>
                                <a:lnTo>
                                  <a:pt x="0" y="75"/>
                                </a:lnTo>
                                <a:lnTo>
                                  <a:pt x="75" y="147"/>
                                </a:lnTo>
                                <a:lnTo>
                                  <a:pt x="147" y="75"/>
                                </a:lnTo>
                                <a:lnTo>
                                  <a:pt x="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4880" y="994320"/>
                            <a:ext cx="2235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936000"/>
                            <a:ext cx="433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allon 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9360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82    (0.53 - 1.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1082160"/>
                            <a:ext cx="846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3" h="133">
                                <a:moveTo>
                                  <a:pt x="66" y="0"/>
                                </a:moveTo>
                                <a:lnTo>
                                  <a:pt x="0" y="66"/>
                                </a:lnTo>
                                <a:lnTo>
                                  <a:pt x="66" y="133"/>
                                </a:lnTo>
                                <a:lnTo>
                                  <a:pt x="133" y="66"/>
                                </a:lnTo>
                                <a:lnTo>
                                  <a:pt x="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6760" y="1123920"/>
                            <a:ext cx="2851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056600"/>
                            <a:ext cx="433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allon 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10566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69    (0.39 - 1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29920" y="1195560"/>
                            <a:ext cx="115560" cy="11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2" h="178">
                                <a:moveTo>
                                  <a:pt x="92" y="0"/>
                                </a:moveTo>
                                <a:lnTo>
                                  <a:pt x="0" y="89"/>
                                </a:lnTo>
                                <a:lnTo>
                                  <a:pt x="92" y="178"/>
                                </a:lnTo>
                                <a:lnTo>
                                  <a:pt x="182" y="89"/>
                                </a:lnTo>
                                <a:lnTo>
                                  <a:pt x="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3080" y="1252080"/>
                            <a:ext cx="1296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188000"/>
                            <a:ext cx="189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Li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6200" y="11880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97    (0.75 - 1.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3400" y="1769760"/>
                            <a:ext cx="97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3400" y="1720080"/>
                            <a:ext cx="97200" cy="9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" h="153">
                                <a:moveTo>
                                  <a:pt x="78" y="0"/>
                                </a:moveTo>
                                <a:lnTo>
                                  <a:pt x="0" y="78"/>
                                </a:lnTo>
                                <a:lnTo>
                                  <a:pt x="78" y="153"/>
                                </a:lnTo>
                                <a:lnTo>
                                  <a:pt x="153" y="78"/>
                                </a:lnTo>
                                <a:lnTo>
                                  <a:pt x="7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70600" y="220320"/>
                            <a:ext cx="0" cy="15487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73400" y="220320"/>
                            <a:ext cx="0" cy="154872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221040"/>
                            <a:ext cx="0" cy="18064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163944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880" y="177156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0.75 (0.62 to 0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8400" y="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2440" y="2179440"/>
                            <a:ext cx="1094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9.9pt;height:195pt" coordorigin="0,0" coordsize="8598,3900">
                <v:rect id="shape_0" stroked="f" o:allowincell="f" style="position:absolute;left:0;top:0;width:8597;height:38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3193" to="504,3197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3201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5,3193" to="4205,3197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800;top:3201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3193" to="2356,3197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3;top:3201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348" to="4204,348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5,348" to="4205,3192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3,3193" to="4203,3193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347" to="504,3191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75,176" path="m89,0l0,89l89,176l175,89l89,0xe" fillcolor="black" stroked="t" o:allowincell="f" style="position:absolute;left:2054;top:463;width:174;height:175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30,552" to="2251,55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443;width:8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Zhang P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443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59    (0.45 - 0.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3,135" path="m66,0l0,69l66,135l133,69l66,0xe" fillcolor="black" stroked="t" o:allowincell="f" style="position:absolute;left:1993;top:688;width:132;height:134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835,754" to="2286,75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650;width:8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Zhang P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650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48    (0.27 - 0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1,138" path="m72,0l0,69l72,138l141,69l72,0xe" fillcolor="black" stroked="t" o:allowincell="f" style="position:absolute;left:2241;top:889;width:140;height:13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11,958" to="2513,958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855;width:10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omings 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85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90    (0.54 -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6,135" path="m70,0l0,69l70,135l136,69l70,0xe" fillcolor="black" stroked="t" o:allowincell="f" style="position:absolute;left:2174;top:1094;width:135;height:134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22,1160" to="2462,116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062;width:10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omings 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106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76    (0.44 -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4,104" path="m52,0l0,52l52,104l104,52l52,0xe" fillcolor="black" stroked="t" o:allowincell="f" style="position:absolute;left:2301;top:1312;width:103;height:10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918,1364" to="2787,136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266;width:101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Comings 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1266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00    (0.34 - 2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7,147" path="m75,0l0,75l75,147l147,75l75,0xe" fillcolor="black" stroked="t" o:allowincell="f" style="position:absolute;left:2203;top:1494;width:146;height:146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02,1566" to="2453,1566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474;width:6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allon 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147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82    (0.53 - 1.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3,133" path="m66,0l0,66l66,133l133,66l66,0xe" fillcolor="black" stroked="t" o:allowincell="f" style="position:absolute;left:2137;top:1704;width:132;height:132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979,1770" to="2427,177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664;width:6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allon 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1664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69    (0.39 - 1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2,178" path="m92,0l0,89l92,178l182,89l92,0xe" fillcolor="black" stroked="t" o:allowincell="f" style="position:absolute;left:2252;top:1883;width:181;height:17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41,1972" to="2444,1972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871;width:29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Li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187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97    (0.75 - 1.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3,2787" to="2315,2787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3,153" path="m78,0l0,78l78,153l153,78l78,0xe" fillcolor="black" stroked="t" o:allowincell="f" style="position:absolute;left:2163;top:2709;width:152;height:152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16,347" to="2316,278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163,347" to="2163,278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348" to="2356,3192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2582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70;top:2790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0.75 (0.62 to 0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1;top:0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7;top:3432;width:17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40"/>
        <w:rPr/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10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 xml:space="preserve">HNMT </w:t>
      </w:r>
      <w:r>
        <w:rPr>
          <w:b/>
          <w:sz w:val="24"/>
        </w:rPr>
        <w:t>rs35953316 (Thr/Ile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7665" cy="198120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7520" cy="1981080"/>
                          <a:chOff x="0" y="0"/>
                          <a:chExt cx="5447520" cy="1981080"/>
                        </a:xfrm>
                      </wpg:grpSpPr>
                      <wps:wsp>
                        <wps:cNvSpPr/>
                        <wps:nvSpPr>
                          <wps:cNvPr id="9" name=""/>
                          <wps:cNvSpPr/>
                        </wps:nvSpPr>
                        <wps:spPr>
                          <a:xfrm>
                            <a:off x="0" y="0"/>
                            <a:ext cx="5447520" cy="19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14878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360" y="148788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160" y="14878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32004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148212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8000" y="381600"/>
                            <a:ext cx="132120" cy="13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8" h="211">
                                <a:moveTo>
                                  <a:pt x="104" y="0"/>
                                </a:moveTo>
                                <a:lnTo>
                                  <a:pt x="0" y="108"/>
                                </a:lnTo>
                                <a:lnTo>
                                  <a:pt x="104" y="211"/>
                                </a:lnTo>
                                <a:lnTo>
                                  <a:pt x="208" y="108"/>
                                </a:lnTo>
                                <a:lnTo>
                                  <a:pt x="1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1640" y="450360"/>
                            <a:ext cx="2019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379800"/>
                            <a:ext cx="471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euter 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3798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12    (0.75 - 1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3640" y="509760"/>
                            <a:ext cx="135720" cy="13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4" h="214">
                                <a:moveTo>
                                  <a:pt x="107" y="0"/>
                                </a:moveTo>
                                <a:lnTo>
                                  <a:pt x="0" y="107"/>
                                </a:lnTo>
                                <a:lnTo>
                                  <a:pt x="107" y="214"/>
                                </a:lnTo>
                                <a:lnTo>
                                  <a:pt x="214" y="107"/>
                                </a:lnTo>
                                <a:lnTo>
                                  <a:pt x="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9520" y="577800"/>
                            <a:ext cx="1843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511920"/>
                            <a:ext cx="471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euter 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511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64    (0.45 - 0.9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1920" y="649440"/>
                            <a:ext cx="11376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9" h="180">
                                <a:moveTo>
                                  <a:pt x="91" y="0"/>
                                </a:moveTo>
                                <a:lnTo>
                                  <a:pt x="0" y="92"/>
                                </a:lnTo>
                                <a:lnTo>
                                  <a:pt x="91" y="180"/>
                                </a:lnTo>
                                <a:lnTo>
                                  <a:pt x="179" y="92"/>
                                </a:lnTo>
                                <a:lnTo>
                                  <a:pt x="9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8080" y="708120"/>
                            <a:ext cx="3618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641880"/>
                            <a:ext cx="4719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euter 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641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45    (0.22 - 0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7720" y="1223640"/>
                            <a:ext cx="250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4040" y="1173960"/>
                            <a:ext cx="97920" cy="9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" h="154">
                                <a:moveTo>
                                  <a:pt x="79" y="0"/>
                                </a:moveTo>
                                <a:lnTo>
                                  <a:pt x="0" y="78"/>
                                </a:lnTo>
                                <a:lnTo>
                                  <a:pt x="79" y="154"/>
                                </a:lnTo>
                                <a:lnTo>
                                  <a:pt x="154" y="78"/>
                                </a:lnTo>
                                <a:lnTo>
                                  <a:pt x="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3792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8772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109404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122544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0.72 (0.44 to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8400" y="9900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2440" y="1684080"/>
                            <a:ext cx="1094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95pt;height:156pt" coordorigin="0,0" coordsize="8579,3120">
                <v:rect id="shape_0" stroked="f" o:allowincell="f" style="position:absolute;left:0;top:0;width:8578;height:31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2334" to="5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234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2334" to="42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9;top:2343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2334" to="2356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2;top:2343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504" to="4203,504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504" to="4204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2334" to="4203,2334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504" to="504,2333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208,211" path="m104,0l0,108l104,211l208,108l104,0xe" fillcolor="black" stroked="t" o:allowincell="f" style="position:absolute;left:2296;top:601;width:207;height:210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239,709" to="2556,70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598;width:7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euter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59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12    (0.75 - 1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4,214" path="m107,0l0,107l107,214l214,107l107,0xe" fillcolor="black" stroked="t" o:allowincell="f" style="position:absolute;left:2069;top:803;width:213;height:21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31,910" to="2320,91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806;width:7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euter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806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64    (0.45 - 0.9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9,180" path="m91,0l0,92l91,180l179,92l91,0xe" fillcolor="black" stroked="t" o:allowincell="f" style="position:absolute;left:1940;top:1023;width:178;height:179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745,1115" to="2314,1115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011;width:74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euter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01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45    (0.22 - 0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28,1927" to="2421,1927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4,154" path="m79,0l0,78l79,154l154,78l79,0xe" fillcolor="black" stroked="t" o:allowincell="f" style="position:absolute;left:2148;top:1849;width:153;height:15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422,503" to="2422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028,503" to="2028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504" to="2356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723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1930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0.72 (0.44 to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11;top:156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7;top:2652;width:17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40"/>
        <w:rPr/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11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 xml:space="preserve">OPRK1 </w:t>
      </w:r>
      <w:r>
        <w:rPr>
          <w:b/>
          <w:sz w:val="24"/>
        </w:rPr>
        <w:t>rs702764 (A/G)</w:t>
      </w:r>
    </w:p>
    <w:p>
      <w:pPr>
        <w:pStyle w:val="Normal"/>
        <w:ind w:firstLine="21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7665" cy="188214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7520" cy="1882080"/>
                          <a:chOff x="0" y="0"/>
                          <a:chExt cx="5447520" cy="1882080"/>
                        </a:xfrm>
                      </wpg:grpSpPr>
                      <wps:wsp>
                        <wps:cNvSpPr/>
                        <wps:nvSpPr>
                          <wps:cNvPr id="10" name=""/>
                          <wps:cNvSpPr/>
                        </wps:nvSpPr>
                        <wps:spPr>
                          <a:xfrm>
                            <a:off x="0" y="0"/>
                            <a:ext cx="5447520" cy="188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1383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13888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1383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360" y="138888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1383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160" y="13888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22104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221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138312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221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560" y="285120"/>
                            <a:ext cx="1303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5" h="204">
                                <a:moveTo>
                                  <a:pt x="104" y="0"/>
                                </a:moveTo>
                                <a:lnTo>
                                  <a:pt x="0" y="104"/>
                                </a:lnTo>
                                <a:lnTo>
                                  <a:pt x="104" y="204"/>
                                </a:lnTo>
                                <a:lnTo>
                                  <a:pt x="205" y="104"/>
                                </a:lnTo>
                                <a:lnTo>
                                  <a:pt x="1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0160" y="351000"/>
                            <a:ext cx="35568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280800"/>
                            <a:ext cx="497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Yuferov 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2808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61    (0.30 -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0040" y="410760"/>
                            <a:ext cx="135720" cy="13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4" h="214">
                                <a:moveTo>
                                  <a:pt x="107" y="0"/>
                                </a:moveTo>
                                <a:lnTo>
                                  <a:pt x="0" y="107"/>
                                </a:lnTo>
                                <a:lnTo>
                                  <a:pt x="107" y="214"/>
                                </a:lnTo>
                                <a:lnTo>
                                  <a:pt x="214" y="107"/>
                                </a:lnTo>
                                <a:lnTo>
                                  <a:pt x="1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7800" y="478800"/>
                            <a:ext cx="3402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412920"/>
                            <a:ext cx="497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Yuferov 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412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63    (0.33 -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7600" y="548640"/>
                            <a:ext cx="118080" cy="11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" h="186">
                                <a:moveTo>
                                  <a:pt x="95" y="0"/>
                                </a:moveTo>
                                <a:lnTo>
                                  <a:pt x="0" y="95"/>
                                </a:lnTo>
                                <a:lnTo>
                                  <a:pt x="95" y="186"/>
                                </a:lnTo>
                                <a:lnTo>
                                  <a:pt x="186" y="95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7840" y="609120"/>
                            <a:ext cx="4158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542880"/>
                            <a:ext cx="497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Yuferov 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542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63    (0.28 -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67920" y="1124640"/>
                            <a:ext cx="21132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5880" y="1074960"/>
                            <a:ext cx="95760" cy="9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154">
                                <a:moveTo>
                                  <a:pt x="76" y="0"/>
                                </a:moveTo>
                                <a:lnTo>
                                  <a:pt x="0" y="78"/>
                                </a:lnTo>
                                <a:lnTo>
                                  <a:pt x="76" y="154"/>
                                </a:lnTo>
                                <a:lnTo>
                                  <a:pt x="151" y="78"/>
                                </a:lnTo>
                                <a:lnTo>
                                  <a:pt x="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79600" y="220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67920" y="220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221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99504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112644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0.62 (0.41 to 0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25480" y="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2440" y="1585080"/>
                            <a:ext cx="1094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95pt;height:148.2pt" coordorigin="0,0" coordsize="8579,2964">
                <v:rect id="shape_0" stroked="f" o:allowincell="f" style="position:absolute;left:0;top:0;width:8578;height:296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2178" to="504,218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2187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2178" to="4204,218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9;top:2187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2178" to="2356,218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2;top:2187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348" to="4203,348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348" to="4204,2177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2178" to="4203,2178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348" to="504,2177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205,204" path="m104,0l0,104l104,204l205,104l104,0xe" fillcolor="black" stroked="t" o:allowincell="f" style="position:absolute;left:2053;top:449;width:204;height:20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874,553" to="2433,553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442;width:7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Yuferov 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442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61    (0.30 -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14,214" path="m107,0l0,107l107,214l214,107l107,0xe" fillcolor="black" stroked="t" o:allowincell="f" style="position:absolute;left:2063;top:647;width:213;height:21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902,754" to="2437,754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650;width:7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Yuferov 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650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63    (0.33 -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6,186" path="m95,0l0,95l95,186l186,95l95,0xe" fillcolor="black" stroked="t" o:allowincell="f" style="position:absolute;left:2075;top:864;width:185;height:185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839,959" to="2493,95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855;width:78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Yuferov 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855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63    (0.28 -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97,1771" to="2329,1771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1,154" path="m76,0l0,78l76,154l151,78l76,0xe" fillcolor="black" stroked="t" o:allowincell="f" style="position:absolute;left:2088;top:1693;width:150;height:15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30,347" to="2330,1769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1997,347" to="1997,1769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348" to="2356,2177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567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1774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0.62 (0.41 to 0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69;top:0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7;top:2496;width:17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40"/>
        <w:rPr/>
      </w:pPr>
      <w:r>
        <w:rPr>
          <w:b/>
          <w:sz w:val="24"/>
        </w:rPr>
        <w:t>Additional File 2.</w:t>
      </w:r>
      <w:r>
        <w:rPr>
          <w:b/>
          <w:sz w:val="24"/>
        </w:rPr>
        <w:t xml:space="preserve">12 </w:t>
      </w:r>
      <w:r>
        <w:rPr>
          <w:sz w:val="24"/>
        </w:rPr>
        <w:t xml:space="preserve">Meta-analysis of </w:t>
      </w:r>
      <w:r>
        <w:rPr>
          <w:b/>
          <w:i/>
          <w:sz w:val="24"/>
        </w:rPr>
        <w:t xml:space="preserve">OPRM1 </w:t>
      </w:r>
      <w:r>
        <w:rPr>
          <w:b/>
          <w:sz w:val="24"/>
        </w:rPr>
        <w:t>C691G</w:t>
      </w:r>
    </w:p>
    <w:p>
      <w:pPr>
        <w:pStyle w:val="Normal"/>
        <w:ind w:firstLine="21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47665" cy="1884045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7520" cy="1883880"/>
                          <a:chOff x="0" y="0"/>
                          <a:chExt cx="5447520" cy="1883880"/>
                        </a:xfrm>
                      </wpg:grpSpPr>
                      <wps:wsp>
                        <wps:cNvSpPr/>
                        <wps:nvSpPr>
                          <wps:cNvPr id="11" name=""/>
                          <wps:cNvSpPr/>
                        </wps:nvSpPr>
                        <wps:spPr>
                          <a:xfrm>
                            <a:off x="0" y="0"/>
                            <a:ext cx="5447520" cy="188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004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8600" y="1487880"/>
                            <a:ext cx="224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940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2360" y="1487880"/>
                            <a:ext cx="28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0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1482120"/>
                            <a:ext cx="0" cy="396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7160" y="1487880"/>
                            <a:ext cx="64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040" y="32004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940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040" y="1482120"/>
                            <a:ext cx="234936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04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1920" y="389880"/>
                            <a:ext cx="119880" cy="118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186">
                                <a:moveTo>
                                  <a:pt x="95" y="0"/>
                                </a:moveTo>
                                <a:lnTo>
                                  <a:pt x="0" y="95"/>
                                </a:lnTo>
                                <a:lnTo>
                                  <a:pt x="95" y="186"/>
                                </a:lnTo>
                                <a:lnTo>
                                  <a:pt x="189" y="95"/>
                                </a:lnTo>
                                <a:lnTo>
                                  <a:pt x="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1680" y="450360"/>
                            <a:ext cx="3600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379800"/>
                            <a:ext cx="575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ergen 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37980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1.30    (0.64 - 2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60280" y="511920"/>
                            <a:ext cx="131400" cy="132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7" h="208">
                                <a:moveTo>
                                  <a:pt x="104" y="0"/>
                                </a:moveTo>
                                <a:lnTo>
                                  <a:pt x="0" y="104"/>
                                </a:lnTo>
                                <a:lnTo>
                                  <a:pt x="104" y="208"/>
                                </a:lnTo>
                                <a:lnTo>
                                  <a:pt x="207" y="104"/>
                                </a:lnTo>
                                <a:lnTo>
                                  <a:pt x="1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4000" y="577800"/>
                            <a:ext cx="1836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511920"/>
                            <a:ext cx="575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ergen 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51192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35    (0.24 - 0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96000" y="640080"/>
                            <a:ext cx="132120" cy="13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8" h="211">
                                <a:moveTo>
                                  <a:pt x="104" y="0"/>
                                </a:moveTo>
                                <a:lnTo>
                                  <a:pt x="0" y="107"/>
                                </a:lnTo>
                                <a:lnTo>
                                  <a:pt x="104" y="211"/>
                                </a:lnTo>
                                <a:lnTo>
                                  <a:pt x="208" y="107"/>
                                </a:lnTo>
                                <a:lnTo>
                                  <a:pt x="1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4120" y="708120"/>
                            <a:ext cx="15804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880" y="641880"/>
                            <a:ext cx="575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Bergen A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5120" y="641880"/>
                            <a:ext cx="1073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0.59    (0.44 - 0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1760" y="1223640"/>
                            <a:ext cx="306000" cy="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7600" y="1173960"/>
                            <a:ext cx="96480" cy="9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" h="154">
                                <a:moveTo>
                                  <a:pt x="76" y="0"/>
                                </a:moveTo>
                                <a:lnTo>
                                  <a:pt x="0" y="78"/>
                                </a:lnTo>
                                <a:lnTo>
                                  <a:pt x="76" y="154"/>
                                </a:lnTo>
                                <a:lnTo>
                                  <a:pt x="152" y="78"/>
                                </a:lnTo>
                                <a:lnTo>
                                  <a:pt x="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8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1776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11760" y="319320"/>
                            <a:ext cx="0" cy="90360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ff0000"/>
                            </a:solidFill>
                            <a:prstDash val="sys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320040"/>
                            <a:ext cx="0" cy="1162080"/>
                          </a:xfrm>
                          <a:prstGeom prst="line">
                            <a:avLst/>
                          </a:prstGeom>
                          <a:ln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74160" y="1094040"/>
                            <a:ext cx="1155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Random Effects Mod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1225440"/>
                            <a:ext cx="2241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Summary OR (95% CI) = 0.60 (0.33 to 1.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99000"/>
                            <a:ext cx="76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2440" y="1585080"/>
                            <a:ext cx="1094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SimSun;Arial Unicode MS" w:cs="Arial"/>
                                  <w:color w:val="000000"/>
                                  <w:lang w:val="en-US" w:eastAsia="zh-CN" w:bidi="ar-SA"/>
                                </w:rPr>
                                <w:t>Odds Ratio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8.95pt;height:148.35pt" coordorigin="0,0" coordsize="8579,2967">
                <v:rect id="shape_0" stroked="f" o:allowincell="f" style="position:absolute;left:0;top:0;width:8578;height:296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504,2334" to="5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502;top:2343;width:3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4,2334" to="4204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3799;top:2343;width:45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0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6,2334" to="2356,2339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2342;top:2343;width:10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4,504" to="4203,504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4204,504" to="4204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2334" to="4203,2334" stroked="t" o:allowincell="f" style="position:absolute;flip:x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line id="shape_0" from="504,504" to="504,2333" stroked="t" o:allowincell="f" style="position:absolute;flip:y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coordsize="189,186" path="m95,0l0,95l95,186l189,95l95,0xe" fillcolor="black" stroked="t" o:allowincell="f" style="position:absolute;left:2365;top:614;width:188;height:185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176,709" to="2742,709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598;width:90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ergen 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598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1.30    (0.64 - 2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7,208" path="m104,0l0,104l104,208l207,104l104,0xe" fillcolor="black" stroked="t" o:allowincell="f" style="position:absolute;left:1827;top:806;width:206;height:207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1786,910" to="2074,910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806;width:90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ergen 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806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35    (0.24 - 0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8,211" path="m104,0l0,107l104,211l208,107l104,0xe" fillcolor="black" stroked="t" o:allowincell="f" style="position:absolute;left:2041;top:1008;width:207;height:210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022,1115" to="2270,1115" stroked="t" o:allowincell="f" style="position:absolute;mso-position-horizontal-relative:char">
                  <v:stroke color="blue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70;top:1011;width:905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Bergen AW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5;top:1011;width:169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0.59    (0.44 - 0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08,1927" to="2389,1927" stroked="t" o:allowincell="f" style="position:absolute;mso-position-horizontal-relative:char">
                  <v:stroke color="red" weight="1800" joinstyle="miter" endcap="flat"/>
                  <v:fill o:detectmouseclick="t" on="false"/>
                  <w10:wrap type="none"/>
                </v:line>
                <v:shape id="shape_0" coordsize="152,154" path="m76,0l0,78l76,154l152,78l76,0xe" fillcolor="black" stroked="t" o:allowincell="f" style="position:absolute;left:2075;top:1849;width:151;height:153;mso-wrap-style:none;v-text-anchor:middle;mso-position-horizontal-relative:char">
                  <v:fill o:detectmouseclick="t" type="solid" color2="white"/>
                  <v:stroke color="black" weight="1800" joinstyle="round" endcap="flat"/>
                  <w10:wrap type="none"/>
                </v:shape>
                <v:line id="shape_0" from="2390,503" to="2390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1908,503" to="1908,1925" stroked="t" o:allowincell="f" style="position:absolute;flip:y;mso-position-horizontal-relative:char">
                  <v:stroke color="red" weight="1800" dashstyle="shortdashdot" joinstyle="miter" endcap="flat"/>
                  <v:fill o:detectmouseclick="t" on="false"/>
                  <w10:wrap type="none"/>
                </v:line>
                <v:line id="shape_0" from="2356,504" to="2356,2333" stroked="t" o:allowincell="f" style="position:absolute;mso-position-horizontal-relative:char">
                  <v:stroke color="black" weight="1800" joinstyle="miter" endcap="flat"/>
                  <v:fill o:detectmouseclick="t" on="false"/>
                  <w10:wrap type="none"/>
                </v:line>
                <v:shape id="shape_0" stroked="f" o:allowincell="f" style="position:absolute;left:4369;top:1723;width:181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Random Effect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1930;width:352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Summary OR (95% CI) = 0.60 (0.33 to 1.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1;top:156;width:1203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7;top:2496;width:1722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SimSun;Arial Unicode MS" w:cs="Arial"/>
                            <w:color w:val="000000"/>
                            <w:lang w:val="en-US" w:eastAsia="zh-CN" w:bidi="ar-SA"/>
                          </w:rPr>
                          <w:t>Odds Ratio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07:00Z</dcterms:created>
  <dc:creator>pengzy</dc:creator>
  <dc:description/>
  <cp:keywords/>
  <dc:language>en-US</dc:language>
  <cp:lastModifiedBy>gilb01</cp:lastModifiedBy>
  <dcterms:modified xsi:type="dcterms:W3CDTF">2011-10-13T14:07:00Z</dcterms:modified>
  <cp:revision>3</cp:revision>
  <dc:subject/>
  <dc:title>BDNF</dc:title>
</cp:coreProperties>
</file>